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D3D8" w14:textId="77777777" w:rsidR="003C2F37" w:rsidRPr="003C2F37" w:rsidRDefault="003C2F37" w:rsidP="003C2F37">
      <w:pPr>
        <w:jc w:val="center"/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/>
        </w:rPr>
      </w:pPr>
      <w:r w:rsidRPr="003C2F37"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/>
        </w:rPr>
        <w:t>Supplementary material</w:t>
      </w:r>
    </w:p>
    <w:p w14:paraId="116ED3D9" w14:textId="77777777" w:rsidR="003C2F37" w:rsidRPr="00E447C4" w:rsidRDefault="003C2F37" w:rsidP="003C2F37">
      <w:pPr>
        <w:spacing w:line="360" w:lineRule="auto"/>
        <w:jc w:val="center"/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</w:pPr>
    </w:p>
    <w:p w14:paraId="116ED3DA" w14:textId="77777777" w:rsidR="000C0C25" w:rsidRPr="00494410" w:rsidRDefault="000C0C25" w:rsidP="000C0C25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222F0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>De</w:t>
      </w:r>
      <w:r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>termination</w:t>
      </w:r>
      <w:r w:rsidRPr="00527FE2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 of polycyclic aromatic hydrocarbons </w:t>
      </w:r>
      <w:r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>in</w:t>
      </w:r>
      <w:r w:rsidRPr="00527FE2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 w:rsidRPr="00AC1811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>bud-derived supplements</w:t>
      </w:r>
      <w:r w:rsidRPr="00527FE2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 by magnetic molecular imprinted microparticles</w:t>
      </w:r>
      <w:r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  <w:lang w:val="en-GB"/>
        </w:rPr>
        <w:t>and</w:t>
      </w:r>
      <w:r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 GC-MS</w:t>
      </w:r>
      <w:r w:rsidRPr="00527FE2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: D-optimal design for a fast </w:t>
      </w:r>
      <w:r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 xml:space="preserve">method </w:t>
      </w:r>
      <w:r w:rsidRPr="00527FE2">
        <w:rPr>
          <w:rFonts w:ascii="Times New Roman" w:eastAsia="Arial" w:hAnsi="Times New Roman" w:cs="Times New Roman"/>
          <w:b/>
          <w:color w:val="000000" w:themeColor="text1"/>
          <w:sz w:val="28"/>
          <w:szCs w:val="28"/>
          <w:lang w:val="en-GB"/>
        </w:rPr>
        <w:t>optimization</w:t>
      </w:r>
    </w:p>
    <w:p w14:paraId="116ED3DB" w14:textId="77777777" w:rsidR="000C0C25" w:rsidRPr="0073226B" w:rsidRDefault="000C0C25" w:rsidP="000C0C25">
      <w:pPr>
        <w:autoSpaceDE w:val="0"/>
        <w:autoSpaceDN w:val="0"/>
        <w:adjustRightInd w:val="0"/>
        <w:spacing w:after="0" w:line="360" w:lineRule="auto"/>
        <w:rPr>
          <w:rFonts w:ascii="Times New Roman" w:eastAsia="Arial,MTSY" w:hAnsi="Times New Roman" w:cs="Times New Roman"/>
          <w:color w:val="000066"/>
        </w:rPr>
      </w:pPr>
      <w:r w:rsidRPr="0073226B">
        <w:rPr>
          <w:rFonts w:ascii="Times New Roman" w:eastAsia="Arial" w:hAnsi="Times New Roman" w:cs="Times New Roman"/>
          <w:color w:val="000000" w:themeColor="text1"/>
        </w:rPr>
        <w:t>Barbara Benedetti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73226B">
        <w:rPr>
          <w:rFonts w:ascii="Times New Roman" w:eastAsia="Arial" w:hAnsi="Times New Roman" w:cs="Times New Roman"/>
          <w:color w:val="000000" w:themeColor="text1"/>
        </w:rPr>
        <w:t>, Arianna Tronconi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73226B">
        <w:rPr>
          <w:rFonts w:ascii="Times New Roman" w:eastAsia="Arial" w:hAnsi="Times New Roman" w:cs="Times New Roman"/>
          <w:color w:val="000000" w:themeColor="text1"/>
        </w:rPr>
        <w:t>, Federica Turrini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2</w:t>
      </w:r>
      <w:r w:rsidRPr="0073226B">
        <w:rPr>
          <w:rFonts w:ascii="Times New Roman" w:eastAsia="Arial" w:hAnsi="Times New Roman" w:cs="Times New Roman"/>
          <w:color w:val="000000" w:themeColor="text1"/>
        </w:rPr>
        <w:t>, Marina Di Carro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73226B">
        <w:rPr>
          <w:rFonts w:ascii="Times New Roman" w:eastAsia="Arial" w:hAnsi="Times New Roman" w:cs="Times New Roman"/>
          <w:color w:val="000000" w:themeColor="text1"/>
        </w:rPr>
        <w:t>, Dario Donno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3</w:t>
      </w:r>
      <w:r w:rsidRPr="0073226B">
        <w:rPr>
          <w:rFonts w:ascii="Times New Roman" w:eastAsia="Arial" w:hAnsi="Times New Roman" w:cs="Times New Roman"/>
          <w:color w:val="000000" w:themeColor="text1"/>
        </w:rPr>
        <w:t>, Gabriele Loris Beccaro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3</w:t>
      </w:r>
      <w:r w:rsidRPr="0073226B">
        <w:rPr>
          <w:rFonts w:ascii="Times New Roman" w:eastAsia="Arial" w:hAnsi="Times New Roman" w:cs="Times New Roman"/>
          <w:color w:val="000000" w:themeColor="text1"/>
        </w:rPr>
        <w:t>, Raffaella Boggia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2</w:t>
      </w:r>
      <w:r w:rsidRPr="0073226B">
        <w:rPr>
          <w:rFonts w:ascii="Times New Roman" w:eastAsia="Arial" w:hAnsi="Times New Roman" w:cs="Times New Roman"/>
          <w:color w:val="000000" w:themeColor="text1"/>
        </w:rPr>
        <w:t>, Emanuele Magi</w:t>
      </w:r>
      <w:r w:rsidRPr="0073226B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73226B">
        <w:rPr>
          <w:rFonts w:ascii="Times New Roman" w:eastAsia="Arial" w:hAnsi="Times New Roman" w:cs="Times New Roman"/>
          <w:color w:val="000000" w:themeColor="text1"/>
        </w:rPr>
        <w:t>*</w:t>
      </w:r>
    </w:p>
    <w:p w14:paraId="116ED3DC" w14:textId="77777777" w:rsidR="000C0C25" w:rsidRPr="0073226B" w:rsidRDefault="000C0C25" w:rsidP="000C0C25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116ED3DD" w14:textId="77777777" w:rsidR="000C0C25" w:rsidRPr="0073226B" w:rsidRDefault="000C0C25" w:rsidP="000C0C25">
      <w:pPr>
        <w:spacing w:line="360" w:lineRule="auto"/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</w:pPr>
      <w:r w:rsidRPr="0073226B">
        <w:rPr>
          <w:rFonts w:ascii="Times New Roman" w:eastAsia="Arial" w:hAnsi="Times New Roman" w:cs="Times New Roman"/>
          <w:i/>
          <w:iCs/>
          <w:color w:val="000000" w:themeColor="text1"/>
          <w:vertAlign w:val="superscript"/>
          <w:lang w:val="en-US"/>
        </w:rPr>
        <w:t>1</w:t>
      </w:r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Department of Chemistry and Industrial Chemistry, University of Genoa, Via </w:t>
      </w:r>
      <w:proofErr w:type="spellStart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>Dodecaneso</w:t>
      </w:r>
      <w:proofErr w:type="spellEnd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31, 16146 Genoa, Italy</w:t>
      </w:r>
    </w:p>
    <w:p w14:paraId="116ED3DE" w14:textId="77777777" w:rsidR="000C0C25" w:rsidRPr="0073226B" w:rsidRDefault="000C0C25" w:rsidP="000C0C25">
      <w:pPr>
        <w:spacing w:line="360" w:lineRule="auto"/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</w:pPr>
      <w:r w:rsidRPr="494BF8CF">
        <w:rPr>
          <w:rFonts w:ascii="Times New Roman" w:eastAsia="Arial" w:hAnsi="Times New Roman" w:cs="Times New Roman"/>
          <w:i/>
          <w:iCs/>
          <w:color w:val="000000" w:themeColor="text1"/>
          <w:vertAlign w:val="superscript"/>
          <w:lang w:val="en-US"/>
        </w:rPr>
        <w:t>2</w:t>
      </w:r>
      <w:r w:rsidRPr="494BF8CF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Department of Pharmacy, University of Genoa, </w:t>
      </w:r>
      <w:proofErr w:type="spellStart"/>
      <w:r w:rsidRPr="494BF8CF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>Viale</w:t>
      </w:r>
      <w:proofErr w:type="spellEnd"/>
      <w:r w:rsidRPr="494BF8CF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494BF8CF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>Cembrano</w:t>
      </w:r>
      <w:proofErr w:type="spellEnd"/>
      <w:r w:rsidRPr="494BF8CF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4, 16148 Genoa, Italy</w:t>
      </w:r>
    </w:p>
    <w:p w14:paraId="116ED3DF" w14:textId="77777777" w:rsidR="000C0C25" w:rsidRPr="0073226B" w:rsidRDefault="000C0C25" w:rsidP="000C0C25">
      <w:pPr>
        <w:spacing w:line="360" w:lineRule="auto"/>
        <w:rPr>
          <w:rFonts w:ascii="Times New Roman" w:eastAsia="Arial" w:hAnsi="Times New Roman" w:cs="Times New Roman"/>
          <w:b/>
          <w:bCs/>
          <w:i/>
          <w:iCs/>
          <w:lang w:val="en-US"/>
        </w:rPr>
      </w:pPr>
      <w:r w:rsidRPr="0073226B">
        <w:rPr>
          <w:rFonts w:ascii="Times New Roman" w:eastAsia="Arial" w:hAnsi="Times New Roman" w:cs="Times New Roman"/>
          <w:i/>
          <w:iCs/>
          <w:color w:val="000000" w:themeColor="text1"/>
          <w:vertAlign w:val="superscript"/>
          <w:lang w:val="en-US"/>
        </w:rPr>
        <w:t>3</w:t>
      </w:r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Department of Agriculture, Forestry and Food Science, University of Turin, Largo </w:t>
      </w:r>
      <w:proofErr w:type="spellStart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>Braccini</w:t>
      </w:r>
      <w:proofErr w:type="spellEnd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2, 10095, </w:t>
      </w:r>
      <w:proofErr w:type="spellStart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>Grugliasco</w:t>
      </w:r>
      <w:proofErr w:type="spellEnd"/>
      <w:r w:rsidRPr="0073226B">
        <w:rPr>
          <w:rFonts w:ascii="Times New Roman" w:eastAsia="Arial" w:hAnsi="Times New Roman" w:cs="Times New Roman"/>
          <w:i/>
          <w:iCs/>
          <w:color w:val="000000" w:themeColor="text1"/>
          <w:lang w:val="en-US"/>
        </w:rPr>
        <w:t xml:space="preserve"> (TO), Italy</w:t>
      </w:r>
    </w:p>
    <w:p w14:paraId="116ED3E0" w14:textId="77777777" w:rsidR="00FF4ACB" w:rsidRPr="00475A6B" w:rsidRDefault="00FF4ACB" w:rsidP="00FF4ACB">
      <w:pPr>
        <w:autoSpaceDE w:val="0"/>
        <w:autoSpaceDN w:val="0"/>
        <w:adjustRightInd w:val="0"/>
        <w:spacing w:after="0" w:line="360" w:lineRule="auto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FD6417">
        <w:rPr>
          <w:rFonts w:ascii="Times New Roman" w:eastAsia="Arial" w:hAnsi="Times New Roman" w:cs="Times New Roman"/>
          <w:lang w:val="en-US"/>
        </w:rPr>
        <w:t>*</w:t>
      </w:r>
      <w:r w:rsidRPr="00FD6417">
        <w:rPr>
          <w:rFonts w:ascii="Times New Roman" w:eastAsia="Arial" w:hAnsi="Times New Roman" w:cs="Times New Roman"/>
          <w:color w:val="000000" w:themeColor="text1"/>
          <w:lang w:val="en-US"/>
        </w:rPr>
        <w:t xml:space="preserve">Corresponding author. Tel.: +39 010 3536187; fax: +39 010 3536190. E-mail address: </w:t>
      </w:r>
      <w:hyperlink r:id="rId7" w:history="1">
        <w:r w:rsidR="00475A6B" w:rsidRPr="001A1840">
          <w:rPr>
            <w:rStyle w:val="Collegamentoipertestuale"/>
            <w:rFonts w:ascii="Times New Roman" w:eastAsia="Arial" w:hAnsi="Times New Roman" w:cs="Times New Roman"/>
            <w:lang w:val="en-US"/>
          </w:rPr>
          <w:t>emanuele.magi@unige.it</w:t>
        </w:r>
      </w:hyperlink>
      <w:r w:rsidR="00475A6B">
        <w:rPr>
          <w:rFonts w:ascii="Times New Roman" w:eastAsia="Arial" w:hAnsi="Times New Roman" w:cs="Times New Roman"/>
          <w:color w:val="000066"/>
          <w:lang w:val="en-US"/>
        </w:rPr>
        <w:t xml:space="preserve">, </w:t>
      </w:r>
      <w:r w:rsidR="00475A6B" w:rsidRPr="00475A6B">
        <w:rPr>
          <w:rFonts w:ascii="Times New Roman" w:eastAsia="Arial" w:hAnsi="Times New Roman" w:cs="Times New Roman"/>
          <w:color w:val="000000" w:themeColor="text1"/>
          <w:lang w:val="en-US"/>
        </w:rPr>
        <w:t xml:space="preserve">Department of Chemistry and Industrial Chemistry, University of Genoa, Via </w:t>
      </w:r>
      <w:proofErr w:type="spellStart"/>
      <w:r w:rsidR="00475A6B" w:rsidRPr="00475A6B">
        <w:rPr>
          <w:rFonts w:ascii="Times New Roman" w:eastAsia="Arial" w:hAnsi="Times New Roman" w:cs="Times New Roman"/>
          <w:color w:val="000000" w:themeColor="text1"/>
          <w:lang w:val="en-US"/>
        </w:rPr>
        <w:t>Dodecaneso</w:t>
      </w:r>
      <w:proofErr w:type="spellEnd"/>
      <w:r w:rsidR="00475A6B" w:rsidRPr="00475A6B">
        <w:rPr>
          <w:rFonts w:ascii="Times New Roman" w:eastAsia="Arial" w:hAnsi="Times New Roman" w:cs="Times New Roman"/>
          <w:color w:val="000000" w:themeColor="text1"/>
          <w:lang w:val="en-US"/>
        </w:rPr>
        <w:t xml:space="preserve"> 31, 16146 Genoa, Italy</w:t>
      </w:r>
    </w:p>
    <w:p w14:paraId="116ED3E1" w14:textId="77777777" w:rsidR="00FF4ACB" w:rsidRDefault="00FF4ACB">
      <w:pPr>
        <w:rPr>
          <w:lang w:val="en-US"/>
        </w:rPr>
      </w:pPr>
    </w:p>
    <w:p w14:paraId="7BDF2AFA" w14:textId="3CBCA0E4" w:rsidR="00313BF3" w:rsidRDefault="00313BF3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 w:rsidRPr="00313BF3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able of content:</w:t>
      </w:r>
    </w:p>
    <w:p w14:paraId="75902490" w14:textId="47108598" w:rsidR="00E85C05" w:rsidRDefault="00E85C05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Table S1: </w:t>
      </w:r>
      <w:r w:rsidR="00B05D9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C-MS information</w:t>
      </w:r>
      <w:r w:rsidR="00D71A40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E47B1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o</w:t>
      </w:r>
      <w:r w:rsidR="00B05D9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n</w:t>
      </w:r>
      <w:r w:rsidR="00E47B1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the 16 analytes</w:t>
      </w:r>
      <w:r w:rsidR="0024636F" w:rsidRPr="0024636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24636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and relative internal deuterated standards</w:t>
      </w:r>
    </w:p>
    <w:p w14:paraId="57886910" w14:textId="51489C8A" w:rsidR="0024636F" w:rsidRDefault="0024636F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 w:rsidRPr="0024636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able S2: details on the BDs samples</w:t>
      </w:r>
    </w:p>
    <w:p w14:paraId="1A6C7253" w14:textId="56B85199" w:rsidR="005F668A" w:rsidRDefault="005F668A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Fig. S1: </w:t>
      </w:r>
      <w:r w:rsidR="00234B8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tentative </w:t>
      </w:r>
      <w:r w:rsidR="00664D3B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GC-MS </w:t>
      </w:r>
      <w:r w:rsidR="00234B8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identification of an impurity</w:t>
      </w:r>
      <w:r w:rsidR="00664D3B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in the extract</w:t>
      </w:r>
      <w:r w:rsidR="008D0E5B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</w:p>
    <w:p w14:paraId="55885DB8" w14:textId="6A1B6DE3" w:rsidR="00E10AF3" w:rsidRDefault="009E5CAE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Fig. </w:t>
      </w:r>
      <w:r w:rsidR="00E10AF3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</w:t>
      </w: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2</w:t>
      </w:r>
      <w:r w:rsidR="00E10AF3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: </w:t>
      </w:r>
      <w:r w:rsidR="002E039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</w:t>
      </w:r>
      <w:r w:rsidRPr="00B15C1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ecoveries of </w:t>
      </w:r>
      <w:r w:rsidR="00312929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different washing procedures</w:t>
      </w:r>
    </w:p>
    <w:p w14:paraId="474A496E" w14:textId="2CA9EFB4" w:rsidR="00092EFA" w:rsidRDefault="00092EFA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 w:rsidRPr="0024636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able S</w:t>
      </w:r>
      <w:r w:rsid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3:</w:t>
      </w:r>
      <w:r w:rsidRPr="00092E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coefficients of all computed models</w:t>
      </w:r>
    </w:p>
    <w:p w14:paraId="76B19FC9" w14:textId="723EFF94" w:rsidR="00FC5026" w:rsidRDefault="00FC5026" w:rsidP="008B0CCF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Fig. S</w:t>
      </w: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3-S</w:t>
      </w:r>
      <w:r w:rsidR="008B0CC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6</w:t>
      </w:r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: response surface for </w:t>
      </w:r>
      <w:proofErr w:type="spellStart"/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BaA</w:t>
      </w:r>
      <w:proofErr w:type="spellEnd"/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,</w:t>
      </w:r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CHR</w:t>
      </w:r>
      <w:r w:rsidR="008B0CC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,</w:t>
      </w:r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proofErr w:type="spellStart"/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BbF+BkF</w:t>
      </w:r>
      <w:proofErr w:type="spellEnd"/>
      <w:r w:rsidR="008B0CC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and </w:t>
      </w:r>
      <w:proofErr w:type="spellStart"/>
      <w:r w:rsidR="008B0CCF" w:rsidRPr="00312929">
        <w:rPr>
          <w:rFonts w:ascii="Times New Roman" w:hAnsi="Times New Roman" w:cs="Times New Roman"/>
          <w:b/>
          <w:bCs/>
          <w:szCs w:val="20"/>
          <w:lang w:val="en-US"/>
        </w:rPr>
        <w:t>BaPY</w:t>
      </w:r>
      <w:proofErr w:type="spellEnd"/>
      <w:r w:rsidRPr="00FC5026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model</w:t>
      </w: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</w:t>
      </w:r>
    </w:p>
    <w:p w14:paraId="3534B8E5" w14:textId="0C8DC598" w:rsidR="004F0DC0" w:rsidRDefault="004F0DC0" w:rsidP="008B0CCF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Table S4: </w:t>
      </w:r>
      <w:r w:rsidRPr="004F0DC0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mmar</w:t>
      </w: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y of </w:t>
      </w:r>
      <w:r w:rsidRPr="004F0DC0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he significance information</w:t>
      </w:r>
      <w:r w:rsidR="00C71155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of the model</w:t>
      </w:r>
      <w:r w:rsidR="00F41FD2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</w:t>
      </w:r>
    </w:p>
    <w:p w14:paraId="02DC464D" w14:textId="67A395C2" w:rsidR="00F41FD2" w:rsidRDefault="00F41FD2" w:rsidP="008B0CCF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able S5</w:t>
      </w:r>
      <w:r w:rsidR="00312929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:</w:t>
      </w:r>
      <w:r w:rsidR="00E45B3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PAH content</w:t>
      </w:r>
      <w:r w:rsidR="002E039F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in BDs</w:t>
      </w:r>
    </w:p>
    <w:p w14:paraId="73E6C3BD" w14:textId="77777777" w:rsidR="00F41FD2" w:rsidRDefault="00F41FD2" w:rsidP="008B0CCF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1540E7A" w14:textId="13D2CFE9" w:rsidR="00312929" w:rsidRDefault="00312929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br w:type="page"/>
      </w:r>
    </w:p>
    <w:p w14:paraId="197ECD60" w14:textId="77777777" w:rsidR="00E47B1D" w:rsidRDefault="00E47B1D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55D84B4" w14:textId="77777777" w:rsidR="00313BF3" w:rsidRPr="00313BF3" w:rsidRDefault="00313BF3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A305F16" w14:textId="77777777" w:rsidR="00313BF3" w:rsidRPr="00FF4ACB" w:rsidRDefault="00313BF3">
      <w:pPr>
        <w:rPr>
          <w:lang w:val="en-US"/>
        </w:rPr>
      </w:pPr>
    </w:p>
    <w:p w14:paraId="116ED3E2" w14:textId="1E6BA838" w:rsidR="0097291E" w:rsidRPr="00672218" w:rsidRDefault="0097291E" w:rsidP="00605631">
      <w:pPr>
        <w:pStyle w:val="Didascalia"/>
        <w:keepNext/>
        <w:spacing w:line="276" w:lineRule="auto"/>
        <w:jc w:val="center"/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67221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Table S</w:t>
      </w:r>
      <w:r w:rsidR="00DF747B" w:rsidRPr="00605631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7221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Table_S \* ARABIC </w:instrText>
      </w:r>
      <w:r w:rsidR="00DF747B" w:rsidRPr="00605631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264E25">
        <w:rPr>
          <w:rFonts w:ascii="Times New Roman" w:eastAsia="Arial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1</w:t>
      </w:r>
      <w:r w:rsidR="00DF747B" w:rsidRPr="00605631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72218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: Selected ions for SIM detection and retention times of the 16 PAHs under study and the 5 internal standards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1518"/>
        <w:gridCol w:w="1379"/>
        <w:gridCol w:w="1379"/>
      </w:tblGrid>
      <w:tr w:rsidR="0097291E" w14:paraId="116ED3E9" w14:textId="77777777" w:rsidTr="00007106">
        <w:trPr>
          <w:trHeight w:val="835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3E3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3E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elected ion in SIM mode</w:t>
            </w:r>
          </w:p>
          <w:p w14:paraId="116ED3E5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(m/z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3E6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Retention time</w:t>
            </w:r>
          </w:p>
          <w:p w14:paraId="116ED3E7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(min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16ED3E8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ssigned internal standard</w:t>
            </w:r>
          </w:p>
        </w:tc>
      </w:tr>
      <w:tr w:rsidR="0097291E" w14:paraId="116ED3EE" w14:textId="77777777" w:rsidTr="00007106">
        <w:trPr>
          <w:trHeight w:val="529"/>
          <w:jc w:val="center"/>
        </w:trPr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116ED3EA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apthatlene</w:t>
            </w:r>
            <w:proofErr w:type="spellEnd"/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(NAP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116ED3EB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16ED3EC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9.1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16ED3ED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-</w:t>
            </w: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AP</w:t>
            </w:r>
          </w:p>
        </w:tc>
      </w:tr>
      <w:tr w:rsidR="0097291E" w14:paraId="116ED3F3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3EF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naphthylene (ACL)</w:t>
            </w:r>
          </w:p>
        </w:tc>
        <w:tc>
          <w:tcPr>
            <w:tcW w:w="1518" w:type="dxa"/>
            <w:vAlign w:val="center"/>
          </w:tcPr>
          <w:p w14:paraId="116ED3F0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3F1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2.84</w:t>
            </w:r>
          </w:p>
        </w:tc>
        <w:tc>
          <w:tcPr>
            <w:tcW w:w="1379" w:type="dxa"/>
          </w:tcPr>
          <w:p w14:paraId="116ED3F2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</w:t>
            </w: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</w:t>
            </w:r>
          </w:p>
        </w:tc>
      </w:tr>
      <w:tr w:rsidR="0097291E" w14:paraId="116ED3F8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3F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naphthene (AC)</w:t>
            </w:r>
          </w:p>
        </w:tc>
        <w:tc>
          <w:tcPr>
            <w:tcW w:w="1518" w:type="dxa"/>
            <w:vAlign w:val="center"/>
          </w:tcPr>
          <w:p w14:paraId="116ED3F5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3F6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3.26</w:t>
            </w:r>
          </w:p>
        </w:tc>
        <w:tc>
          <w:tcPr>
            <w:tcW w:w="1379" w:type="dxa"/>
          </w:tcPr>
          <w:p w14:paraId="116ED3F7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</w:t>
            </w: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</w:t>
            </w:r>
          </w:p>
        </w:tc>
      </w:tr>
      <w:tr w:rsidR="0097291E" w14:paraId="116ED3FD" w14:textId="77777777" w:rsidTr="00007106">
        <w:trPr>
          <w:trHeight w:val="518"/>
          <w:jc w:val="center"/>
        </w:trPr>
        <w:tc>
          <w:tcPr>
            <w:tcW w:w="3307" w:type="dxa"/>
            <w:vAlign w:val="center"/>
          </w:tcPr>
          <w:p w14:paraId="116ED3F9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ene (FL)</w:t>
            </w:r>
          </w:p>
        </w:tc>
        <w:tc>
          <w:tcPr>
            <w:tcW w:w="1518" w:type="dxa"/>
            <w:vAlign w:val="center"/>
          </w:tcPr>
          <w:p w14:paraId="116ED3FA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3FB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4.50</w:t>
            </w:r>
          </w:p>
        </w:tc>
        <w:tc>
          <w:tcPr>
            <w:tcW w:w="1379" w:type="dxa"/>
          </w:tcPr>
          <w:p w14:paraId="116ED3FC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H</w:t>
            </w:r>
          </w:p>
        </w:tc>
      </w:tr>
      <w:tr w:rsidR="0097291E" w14:paraId="116ED402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3FE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anthrene (PH)</w:t>
            </w:r>
          </w:p>
        </w:tc>
        <w:tc>
          <w:tcPr>
            <w:tcW w:w="1518" w:type="dxa"/>
            <w:vAlign w:val="center"/>
          </w:tcPr>
          <w:p w14:paraId="116ED3FF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00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6.76</w:t>
            </w:r>
          </w:p>
        </w:tc>
        <w:tc>
          <w:tcPr>
            <w:tcW w:w="1379" w:type="dxa"/>
          </w:tcPr>
          <w:p w14:paraId="116ED401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H</w:t>
            </w:r>
          </w:p>
        </w:tc>
      </w:tr>
      <w:tr w:rsidR="0097291E" w14:paraId="116ED407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03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hracene (ANT)</w:t>
            </w:r>
          </w:p>
        </w:tc>
        <w:tc>
          <w:tcPr>
            <w:tcW w:w="1518" w:type="dxa"/>
            <w:vAlign w:val="center"/>
          </w:tcPr>
          <w:p w14:paraId="116ED40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05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6.89</w:t>
            </w:r>
          </w:p>
        </w:tc>
        <w:tc>
          <w:tcPr>
            <w:tcW w:w="1379" w:type="dxa"/>
          </w:tcPr>
          <w:p w14:paraId="116ED406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H</w:t>
            </w:r>
          </w:p>
        </w:tc>
      </w:tr>
      <w:tr w:rsidR="0097291E" w14:paraId="116ED40C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08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anthene (FLT)</w:t>
            </w:r>
          </w:p>
        </w:tc>
        <w:tc>
          <w:tcPr>
            <w:tcW w:w="1518" w:type="dxa"/>
            <w:vAlign w:val="center"/>
          </w:tcPr>
          <w:p w14:paraId="116ED409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0A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9.60</w:t>
            </w:r>
          </w:p>
        </w:tc>
        <w:tc>
          <w:tcPr>
            <w:tcW w:w="1379" w:type="dxa"/>
          </w:tcPr>
          <w:p w14:paraId="116ED40B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CHR</w:t>
            </w:r>
          </w:p>
        </w:tc>
      </w:tr>
      <w:tr w:rsidR="0097291E" w14:paraId="116ED411" w14:textId="77777777" w:rsidTr="00007106">
        <w:trPr>
          <w:trHeight w:val="518"/>
          <w:jc w:val="center"/>
        </w:trPr>
        <w:tc>
          <w:tcPr>
            <w:tcW w:w="3307" w:type="dxa"/>
            <w:vAlign w:val="center"/>
          </w:tcPr>
          <w:p w14:paraId="116ED40D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yrene (PY)</w:t>
            </w:r>
          </w:p>
        </w:tc>
        <w:tc>
          <w:tcPr>
            <w:tcW w:w="1518" w:type="dxa"/>
            <w:vAlign w:val="center"/>
          </w:tcPr>
          <w:p w14:paraId="116ED40E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0F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0.12</w:t>
            </w:r>
          </w:p>
        </w:tc>
        <w:tc>
          <w:tcPr>
            <w:tcW w:w="1379" w:type="dxa"/>
          </w:tcPr>
          <w:p w14:paraId="116ED410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CHR</w:t>
            </w:r>
          </w:p>
        </w:tc>
      </w:tr>
      <w:tr w:rsidR="0097291E" w14:paraId="116ED416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12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zo[a]anthracene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A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18" w:type="dxa"/>
            <w:vAlign w:val="center"/>
          </w:tcPr>
          <w:p w14:paraId="116ED413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1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3.00</w:t>
            </w:r>
          </w:p>
        </w:tc>
        <w:tc>
          <w:tcPr>
            <w:tcW w:w="1379" w:type="dxa"/>
          </w:tcPr>
          <w:p w14:paraId="116ED415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CHR</w:t>
            </w:r>
          </w:p>
        </w:tc>
      </w:tr>
      <w:tr w:rsidR="0097291E" w14:paraId="116ED41B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17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ysene (CHR)</w:t>
            </w:r>
          </w:p>
        </w:tc>
        <w:tc>
          <w:tcPr>
            <w:tcW w:w="1518" w:type="dxa"/>
            <w:vAlign w:val="center"/>
          </w:tcPr>
          <w:p w14:paraId="116ED418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19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3.08</w:t>
            </w:r>
          </w:p>
        </w:tc>
        <w:tc>
          <w:tcPr>
            <w:tcW w:w="1379" w:type="dxa"/>
          </w:tcPr>
          <w:p w14:paraId="116ED41A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CHR</w:t>
            </w:r>
          </w:p>
        </w:tc>
      </w:tr>
      <w:tr w:rsidR="0097291E" w14:paraId="116ED420" w14:textId="77777777" w:rsidTr="00007106">
        <w:trPr>
          <w:trHeight w:val="518"/>
          <w:jc w:val="center"/>
        </w:trPr>
        <w:tc>
          <w:tcPr>
            <w:tcW w:w="3307" w:type="dxa"/>
            <w:vAlign w:val="center"/>
          </w:tcPr>
          <w:p w14:paraId="116ED41C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zo[b]fluoranthene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bF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*</w:t>
            </w:r>
          </w:p>
        </w:tc>
        <w:tc>
          <w:tcPr>
            <w:tcW w:w="1518" w:type="dxa"/>
            <w:vAlign w:val="center"/>
          </w:tcPr>
          <w:p w14:paraId="116ED41D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1E" w14:textId="77777777" w:rsidR="0097291E" w:rsidRPr="00980C93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.6</w:t>
            </w:r>
            <w:r w:rsidRPr="00980C93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79" w:type="dxa"/>
          </w:tcPr>
          <w:p w14:paraId="116ED41F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14:paraId="116ED425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21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zo[k]fluoranthene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kF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*</w:t>
            </w:r>
          </w:p>
        </w:tc>
        <w:tc>
          <w:tcPr>
            <w:tcW w:w="1518" w:type="dxa"/>
            <w:vAlign w:val="center"/>
          </w:tcPr>
          <w:p w14:paraId="116ED422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23" w14:textId="77777777" w:rsidR="0097291E" w:rsidRPr="00980C93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980C93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.74</w:t>
            </w:r>
          </w:p>
        </w:tc>
        <w:tc>
          <w:tcPr>
            <w:tcW w:w="1379" w:type="dxa"/>
          </w:tcPr>
          <w:p w14:paraId="116ED42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14:paraId="116ED42A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26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zo[a]pyrene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PY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18" w:type="dxa"/>
            <w:vAlign w:val="center"/>
          </w:tcPr>
          <w:p w14:paraId="116ED427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1379" w:type="dxa"/>
            <w:vAlign w:val="center"/>
          </w:tcPr>
          <w:p w14:paraId="116ED428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6.55</w:t>
            </w:r>
          </w:p>
        </w:tc>
        <w:tc>
          <w:tcPr>
            <w:tcW w:w="1379" w:type="dxa"/>
          </w:tcPr>
          <w:p w14:paraId="116ED429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:rsidRPr="007F5ABD" w14:paraId="116ED42F" w14:textId="77777777" w:rsidTr="00007106">
        <w:trPr>
          <w:trHeight w:val="518"/>
          <w:jc w:val="center"/>
        </w:trPr>
        <w:tc>
          <w:tcPr>
            <w:tcW w:w="3307" w:type="dxa"/>
            <w:vAlign w:val="center"/>
          </w:tcPr>
          <w:p w14:paraId="116ED42B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indeno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[1,2,3-c,d]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pyrene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IcdPY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vAlign w:val="center"/>
          </w:tcPr>
          <w:p w14:paraId="116ED42C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2D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30.58</w:t>
            </w:r>
          </w:p>
        </w:tc>
        <w:tc>
          <w:tcPr>
            <w:tcW w:w="1379" w:type="dxa"/>
          </w:tcPr>
          <w:p w14:paraId="116ED42E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:rsidRPr="007F5ABD" w14:paraId="116ED434" w14:textId="77777777" w:rsidTr="00FB640A">
        <w:trPr>
          <w:trHeight w:val="529"/>
          <w:jc w:val="center"/>
        </w:trPr>
        <w:tc>
          <w:tcPr>
            <w:tcW w:w="3307" w:type="dxa"/>
            <w:tcBorders>
              <w:bottom w:val="nil"/>
            </w:tcBorders>
            <w:vAlign w:val="center"/>
          </w:tcPr>
          <w:p w14:paraId="116ED430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dibenzo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a,h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anthracene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DahA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116ED431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D432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30.72</w:t>
            </w:r>
          </w:p>
        </w:tc>
        <w:tc>
          <w:tcPr>
            <w:tcW w:w="1379" w:type="dxa"/>
            <w:tcBorders>
              <w:bottom w:val="nil"/>
            </w:tcBorders>
          </w:tcPr>
          <w:p w14:paraId="116ED433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:rsidRPr="007F5ABD" w14:paraId="116ED439" w14:textId="77777777" w:rsidTr="00FB640A">
        <w:trPr>
          <w:trHeight w:val="529"/>
          <w:jc w:val="center"/>
        </w:trPr>
        <w:tc>
          <w:tcPr>
            <w:tcW w:w="3307" w:type="dxa"/>
            <w:tcBorders>
              <w:top w:val="nil"/>
              <w:bottom w:val="single" w:sz="4" w:space="0" w:color="auto"/>
            </w:tcBorders>
            <w:vAlign w:val="center"/>
          </w:tcPr>
          <w:p w14:paraId="116ED435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benzo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g,h,i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perylene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BghiPE</w:t>
            </w:r>
            <w:proofErr w:type="spellEnd"/>
            <w:r w:rsidRPr="00AB24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vAlign w:val="center"/>
          </w:tcPr>
          <w:p w14:paraId="116ED436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445">
              <w:rPr>
                <w:rFonts w:ascii="Times New Roman" w:eastAsia="Arial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6ED437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31.37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116ED438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</w:t>
            </w:r>
          </w:p>
        </w:tc>
      </w:tr>
      <w:tr w:rsidR="0097291E" w:rsidRPr="007F5ABD" w14:paraId="116ED43B" w14:textId="77777777" w:rsidTr="00FB640A">
        <w:trPr>
          <w:trHeight w:val="529"/>
          <w:jc w:val="center"/>
        </w:trPr>
        <w:tc>
          <w:tcPr>
            <w:tcW w:w="75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43A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ndards</w:t>
            </w:r>
          </w:p>
        </w:tc>
      </w:tr>
      <w:tr w:rsidR="0097291E" w:rsidRPr="007F5ABD" w14:paraId="116ED440" w14:textId="77777777" w:rsidTr="00007106">
        <w:trPr>
          <w:trHeight w:val="529"/>
          <w:jc w:val="center"/>
        </w:trPr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116ED43C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-</w:t>
            </w:r>
            <w:proofErr w:type="spellStart"/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apthatlene</w:t>
            </w:r>
            <w:proofErr w:type="spellEnd"/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-</w:t>
            </w:r>
            <w:r w:rsidRPr="00AB2445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AP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116ED43D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16ED43E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06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16ED43F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97291E" w:rsidRPr="007F5ABD" w14:paraId="116ED445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41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</w:t>
            </w: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naphthene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</w:t>
            </w:r>
            <w:r w:rsidRPr="00AB24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)</w:t>
            </w:r>
          </w:p>
        </w:tc>
        <w:tc>
          <w:tcPr>
            <w:tcW w:w="1518" w:type="dxa"/>
            <w:vAlign w:val="center"/>
          </w:tcPr>
          <w:p w14:paraId="116ED442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4DCB">
              <w:rPr>
                <w:rFonts w:ascii="Times New Roman" w:eastAsia="Arial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379" w:type="dxa"/>
          </w:tcPr>
          <w:p w14:paraId="116ED443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13.19</w:t>
            </w:r>
          </w:p>
        </w:tc>
        <w:tc>
          <w:tcPr>
            <w:tcW w:w="1379" w:type="dxa"/>
          </w:tcPr>
          <w:p w14:paraId="116ED444" w14:textId="77777777" w:rsidR="0097291E" w:rsidRPr="00AB2445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97291E" w:rsidRPr="001037DC" w14:paraId="116ED44A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46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henanthrene (d-PH)</w:t>
            </w:r>
          </w:p>
        </w:tc>
        <w:tc>
          <w:tcPr>
            <w:tcW w:w="1518" w:type="dxa"/>
            <w:vAlign w:val="center"/>
          </w:tcPr>
          <w:p w14:paraId="116ED447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56609E">
              <w:rPr>
                <w:rFonts w:ascii="Times New Roman" w:eastAsia="Arial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379" w:type="dxa"/>
          </w:tcPr>
          <w:p w14:paraId="116ED448" w14:textId="77777777" w:rsidR="0097291E" w:rsidRPr="006D052D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16.71</w:t>
            </w:r>
          </w:p>
        </w:tc>
        <w:tc>
          <w:tcPr>
            <w:tcW w:w="1379" w:type="dxa"/>
          </w:tcPr>
          <w:p w14:paraId="116ED449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291E" w:rsidRPr="001037DC" w14:paraId="116ED44F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4B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chrysene (d-CHR)</w:t>
            </w:r>
          </w:p>
        </w:tc>
        <w:tc>
          <w:tcPr>
            <w:tcW w:w="1518" w:type="dxa"/>
            <w:vAlign w:val="center"/>
          </w:tcPr>
          <w:p w14:paraId="116ED44C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56609E">
              <w:rPr>
                <w:rFonts w:ascii="Times New Roman" w:eastAsia="Arial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379" w:type="dxa"/>
          </w:tcPr>
          <w:p w14:paraId="116ED44D" w14:textId="77777777" w:rsidR="0097291E" w:rsidRPr="006D052D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23.03</w:t>
            </w:r>
          </w:p>
        </w:tc>
        <w:tc>
          <w:tcPr>
            <w:tcW w:w="1379" w:type="dxa"/>
          </w:tcPr>
          <w:p w14:paraId="116ED44E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291E" w:rsidRPr="001037DC" w14:paraId="116ED454" w14:textId="77777777" w:rsidTr="00007106">
        <w:trPr>
          <w:trHeight w:val="529"/>
          <w:jc w:val="center"/>
        </w:trPr>
        <w:tc>
          <w:tcPr>
            <w:tcW w:w="3307" w:type="dxa"/>
            <w:vAlign w:val="center"/>
          </w:tcPr>
          <w:p w14:paraId="116ED450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-perylene (d-PE)</w:t>
            </w:r>
          </w:p>
        </w:tc>
        <w:tc>
          <w:tcPr>
            <w:tcW w:w="1518" w:type="dxa"/>
            <w:vAlign w:val="center"/>
          </w:tcPr>
          <w:p w14:paraId="116ED451" w14:textId="77777777" w:rsidR="0097291E" w:rsidRPr="001037DC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1379" w:type="dxa"/>
          </w:tcPr>
          <w:p w14:paraId="116ED452" w14:textId="77777777" w:rsidR="0097291E" w:rsidRPr="006D052D" w:rsidRDefault="0097291E" w:rsidP="0000710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83F94">
              <w:rPr>
                <w:rFonts w:ascii="Times New Roman" w:eastAsia="Arial" w:hAnsi="Times New Roman" w:cs="Times New Roman"/>
                <w:sz w:val="18"/>
                <w:szCs w:val="18"/>
              </w:rPr>
              <w:t>26.7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9" w:type="dxa"/>
          </w:tcPr>
          <w:p w14:paraId="116ED453" w14:textId="77777777" w:rsidR="0097291E" w:rsidRPr="001037DC" w:rsidRDefault="0097291E" w:rsidP="00007106">
            <w:pPr>
              <w:keepNext/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16ED455" w14:textId="77777777" w:rsidR="004011A1" w:rsidRDefault="0097291E" w:rsidP="000C0C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605631">
        <w:rPr>
          <w:rFonts w:ascii="Times New Roman" w:eastAsia="Arial" w:hAnsi="Times New Roman" w:cs="Times New Roman"/>
          <w:sz w:val="18"/>
          <w:szCs w:val="18"/>
          <w:lang w:val="en-GB"/>
        </w:rPr>
        <w:t>*</w:t>
      </w:r>
      <w:r w:rsidRPr="00605631">
        <w:rPr>
          <w:rFonts w:ascii="Times New Roman" w:hAnsi="Times New Roman" w:cs="Times New Roman"/>
          <w:sz w:val="18"/>
          <w:szCs w:val="18"/>
          <w:lang w:val="en-GB"/>
        </w:rPr>
        <w:t xml:space="preserve"> Benzo[b]fluoranthene and benzo[k]fluoranthene peaks were partially coeluted, thus they were considered as a unique peak.</w:t>
      </w:r>
    </w:p>
    <w:p w14:paraId="116ED456" w14:textId="77777777" w:rsidR="00BB7307" w:rsidRDefault="00BB7307" w:rsidP="000C0C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Cs w:val="20"/>
          <w:lang w:val="en-GB"/>
        </w:rPr>
      </w:pPr>
    </w:p>
    <w:p w14:paraId="116ED457" w14:textId="77777777" w:rsidR="00BB7307" w:rsidRDefault="00BB7307" w:rsidP="000C0C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Cs w:val="20"/>
          <w:lang w:val="en-GB"/>
        </w:rPr>
      </w:pPr>
    </w:p>
    <w:p w14:paraId="22D953EA" w14:textId="3670CB90" w:rsidR="00264E25" w:rsidRDefault="00264E25" w:rsidP="00264E25">
      <w:pPr>
        <w:pStyle w:val="Didascali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</w:p>
    <w:p w14:paraId="4F559AC0" w14:textId="764E0120" w:rsidR="00264E25" w:rsidRPr="00264E25" w:rsidRDefault="00264E25" w:rsidP="00264E25">
      <w:pPr>
        <w:pStyle w:val="Didascali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</w:pP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t>Table S</w:t>
      </w: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begin"/>
      </w: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instrText xml:space="preserve"> SEQ Table_S \* ARABIC </w:instrText>
      </w: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separate"/>
      </w: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t>2</w:t>
      </w:r>
      <w:r w:rsidRPr="00264E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end"/>
      </w:r>
      <w:r w:rsidRPr="00264E25"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  <w:t xml:space="preserve">: details on the BDs samples </w:t>
      </w:r>
      <w:proofErr w:type="spellStart"/>
      <w:r w:rsidRPr="00264E25"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  <w:t>analyzed</w:t>
      </w:r>
      <w:proofErr w:type="spellEnd"/>
      <w:r w:rsidRPr="00264E25"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  <w:t xml:space="preserve"> in this study.</w:t>
      </w:r>
    </w:p>
    <w:tbl>
      <w:tblPr>
        <w:tblStyle w:val="Grigliatabella"/>
        <w:tblW w:w="9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20"/>
        <w:gridCol w:w="886"/>
        <w:gridCol w:w="1813"/>
        <w:gridCol w:w="1476"/>
        <w:gridCol w:w="3170"/>
      </w:tblGrid>
      <w:tr w:rsidR="00264E25" w14:paraId="3EF63137" w14:textId="77777777" w:rsidTr="00264E25">
        <w:trPr>
          <w:trHeight w:val="31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4FFCB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5C2AC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ar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A159B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tra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od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B9BF9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lution</w:t>
            </w:r>
            <w:proofErr w:type="spellEnd"/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B6FE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ig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6311DA72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urin (Italy)</w:t>
            </w:r>
          </w:p>
        </w:tc>
      </w:tr>
      <w:tr w:rsidR="00264E25" w14:paraId="47E9F891" w14:textId="77777777" w:rsidTr="00264E25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AD0B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6C09F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86510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9CD5C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82541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perga Hill</w:t>
            </w:r>
          </w:p>
        </w:tc>
      </w:tr>
      <w:tr w:rsidR="00264E25" w14:paraId="42ED4B08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1B73A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2321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9AF4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670C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FA1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gnazio Michelotti Park</w:t>
            </w:r>
          </w:p>
        </w:tc>
      </w:tr>
      <w:tr w:rsidR="00264E25" w14:paraId="00A2CD17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4EBF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AAE3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9476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7671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1A563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ssimo D'Azeglio Avenue</w:t>
            </w:r>
          </w:p>
        </w:tc>
      </w:tr>
      <w:tr w:rsidR="00264E25" w14:paraId="7A0A8D18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A43B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19BD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56B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cerati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718B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B604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perga Hill</w:t>
            </w:r>
          </w:p>
        </w:tc>
      </w:tr>
      <w:tr w:rsidR="00264E25" w14:paraId="4C07CB17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C32A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D609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DE75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cerati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E80D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0162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gnazio Michelotti Park</w:t>
            </w:r>
          </w:p>
        </w:tc>
      </w:tr>
      <w:tr w:rsidR="00264E25" w14:paraId="4BF360E7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1DED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EE81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A9CD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cerati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D646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E2C5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ssimo D'Azeglio Avenue</w:t>
            </w:r>
          </w:p>
        </w:tc>
      </w:tr>
      <w:tr w:rsidR="00264E25" w14:paraId="130B5ACA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66B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6548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6854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2B05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23BF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perga Hill</w:t>
            </w:r>
          </w:p>
        </w:tc>
      </w:tr>
      <w:tr w:rsidR="00264E25" w14:paraId="43AC789F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A95C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0E2E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D9CC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2DD7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7CED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gnazio Michelotti Park</w:t>
            </w:r>
          </w:p>
        </w:tc>
      </w:tr>
      <w:tr w:rsidR="00264E25" w14:paraId="63525ED3" w14:textId="77777777" w:rsidTr="00264E2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C5483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2FCE1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C3507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A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B3FF6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181EF" w14:textId="77777777" w:rsidR="00264E25" w:rsidRDefault="0026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ssimo D'Azeglio Avenue</w:t>
            </w:r>
          </w:p>
        </w:tc>
      </w:tr>
    </w:tbl>
    <w:p w14:paraId="116ED458" w14:textId="48DC647A" w:rsidR="00BB7307" w:rsidRDefault="00BB7307" w:rsidP="000C0C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Cs w:val="20"/>
          <w:lang w:val="en-GB"/>
        </w:rPr>
      </w:pPr>
    </w:p>
    <w:p w14:paraId="116ED459" w14:textId="77777777" w:rsidR="00BB7307" w:rsidRDefault="00BB7307">
      <w:pPr>
        <w:rPr>
          <w:rFonts w:ascii="Times New Roman" w:hAnsi="Times New Roman" w:cs="Times New Roman"/>
          <w:szCs w:val="20"/>
          <w:lang w:val="en-GB"/>
        </w:rPr>
        <w:sectPr w:rsidR="00BB7307" w:rsidSect="00BB730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16ED45A" w14:textId="77777777" w:rsidR="00C5501E" w:rsidRDefault="00000000" w:rsidP="0097291E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noProof/>
          <w:szCs w:val="20"/>
        </w:rPr>
      </w:r>
      <w:r>
        <w:rPr>
          <w:rFonts w:ascii="Times New Roman" w:hAnsi="Times New Roman" w:cs="Times New Roman"/>
          <w:noProof/>
          <w:szCs w:val="20"/>
        </w:rPr>
        <w:pict w14:anchorId="116ED6EE">
          <v:group id="Gruppo 11" o:spid="_x0000_s1026" style="width:732.75pt;height:394.5pt;mso-position-horizontal-relative:char;mso-position-vertical-relative:line" coordsize="121920,6056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magine 1" o:spid="_x0000_s1027" type="#_x0000_t75" style="position:absolute;width:121920;height:605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dmuwQAAANoAAAAPAAAAZHJzL2Rvd25yZXYueG1sRE9Na8JA&#10;EL0X/A/LCL3VjT20JXWVohQKPbRGrXobsmMSmp0Nu1ON/94VCp6Gx/ucyax3rTpSiI1nA+NRBoq4&#10;9LbhysB69f7wAioKssXWMxk4U4TZdHA3wdz6Ey/pWEilUgjHHA3UIl2udSxrchhHviNO3MEHh5Jg&#10;qLQNeErhrtWPWfakHTacGmrsaF5T+Vv8OQPFbrGXXfiW9fNYPjc/cnDL7Zcx98P+7RWUUC838b/7&#10;w6b5cH3levX0AgAA//8DAFBLAQItABQABgAIAAAAIQDb4fbL7gAAAIUBAAATAAAAAAAAAAAAAAAA&#10;AAAAAABbQ29udGVudF9UeXBlc10ueG1sUEsBAi0AFAAGAAgAAAAhAFr0LFu/AAAAFQEAAAsAAAAA&#10;AAAAAAAAAAAAHwEAAF9yZWxzLy5yZWxzUEsBAi0AFAAGAAgAAAAhAKpZ2a7BAAAA2gAAAA8AAAAA&#10;AAAAAAAAAAAABwIAAGRycy9kb3ducmV2LnhtbFBLBQYAAAAAAwADALcAAAD1AgAAAAA=&#10;">
              <v:imagedata r:id="rId8" o:title=""/>
              <v:shadow on="t" color="black" opacity="45875f" origin="-.5,-.5" offset="0,0"/>
            </v:shape>
            <v:shape id="Immagine 2" o:spid="_x0000_s1028" type="#_x0000_t75" alt="Immagine che contiene testo&#10;&#10;Descrizione generata automaticamente" style="position:absolute;left:62200;width:58975;height:428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RSIwwAAANoAAAAPAAAAZHJzL2Rvd25yZXYueG1sRI9Ba8JA&#10;FITvBf/D8oReim70UCS6SlVS7EVaK3h9ZJ/Z2OzbkF1j9Ne7QsHjMDPfMLNFZyvRUuNLxwpGwwQE&#10;ce50yYWC/W82mIDwAVlj5ZgUXMnDYt57mWGq3YV/qN2FQkQI+xQVmBDqVEqfG7Loh64mjt7RNRZD&#10;lE0hdYOXCLeVHCfJu7RYclwwWNPKUP63O1sFocy/M3l4y766k9l+Lu160t7WSr32u48piEBdeIb/&#10;2xutYAyPK/EGyPkdAAD//wMAUEsBAi0AFAAGAAgAAAAhANvh9svuAAAAhQEAABMAAAAAAAAAAAAA&#10;AAAAAAAAAFtDb250ZW50X1R5cGVzXS54bWxQSwECLQAUAAYACAAAACEAWvQsW78AAAAVAQAACwAA&#10;AAAAAAAAAAAAAAAfAQAAX3JlbHMvLnJlbHNQSwECLQAUAAYACAAAACEAGU0UiMMAAADaAAAADwAA&#10;AAAAAAAAAAAAAAAHAgAAZHJzL2Rvd25yZXYueG1sUEsFBgAAAAADAAMAtwAAAPcCAAAAAA==&#10;">
              <v:imagedata r:id="rId9" o:title="Immagine che contiene testo&#10;&#10;Descrizione generata automaticamente" croptop="17578f"/>
            </v:shape>
            <v:rect id="Rettangolo 3" o:spid="_x0000_s1029" style="position:absolute;left:31472;top:2551;width:4147;height:2605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VOEwwAAANoAAAAPAAAAZHJzL2Rvd25yZXYueG1sRI9Ba8JA&#10;FITvhf6H5RW8NZtGqCHNKm2haKUHje39kX0mwezbkF2T+O9dQehxmJlvmHw1mVYM1LvGsoKXKAZB&#10;XFrdcKXg9/D1nIJwHllja5kUXMjBavn4kGOm7ch7GgpfiQBhl6GC2vsuk9KVNRl0ke2Ig3e0vUEf&#10;ZF9J3eMY4KaVSRy/SoMNh4UaO/qsqTwVZ6NgZ09H2f4lyXbxsU4W3yYdq+FHqdnT9P4GwtPk/8P3&#10;9kYrmMPtSrgBcnkFAAD//wMAUEsBAi0AFAAGAAgAAAAhANvh9svuAAAAhQEAABMAAAAAAAAAAAAA&#10;AAAAAAAAAFtDb250ZW50X1R5cGVzXS54bWxQSwECLQAUAAYACAAAACEAWvQsW78AAAAVAQAACwAA&#10;AAAAAAAAAAAAAAAfAQAAX3JlbHMvLnJlbHNQSwECLQAUAAYACAAAACEAKfVThMMAAADaAAAADwAA&#10;AAAAAAAAAAAAAAAHAgAAZHJzL2Rvd25yZXYueG1sUEsFBgAAAAADAAMAtwAAAPcCAAAAAA==&#10;" filled="f" strokecolor="red" strokeweight="1.5pt"/>
            <w10:anchorlock/>
          </v:group>
        </w:pict>
      </w:r>
      <w:r w:rsidR="00020814">
        <w:rPr>
          <w:rFonts w:ascii="Times New Roman" w:hAnsi="Times New Roman" w:cs="Times New Roman"/>
          <w:szCs w:val="20"/>
          <w:lang w:val="en-GB"/>
        </w:rPr>
        <w:t xml:space="preserve"> </w:t>
      </w:r>
    </w:p>
    <w:p w14:paraId="19220D93" w14:textId="77777777" w:rsidR="00CC6519" w:rsidRDefault="00CC6519" w:rsidP="0097291E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</w:p>
    <w:p w14:paraId="116ED45B" w14:textId="77777777" w:rsidR="00D15566" w:rsidRDefault="00C5501E" w:rsidP="009740A6">
      <w:pPr>
        <w:spacing w:line="360" w:lineRule="auto"/>
        <w:jc w:val="center"/>
        <w:rPr>
          <w:rFonts w:ascii="Times New Roman" w:hAnsi="Times New Roman" w:cs="Times New Roman"/>
          <w:szCs w:val="20"/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1</w:t>
      </w:r>
      <w:r>
        <w:rPr>
          <w:rFonts w:ascii="Times New Roman" w:hAnsi="Times New Roman" w:cs="Times New Roman"/>
          <w:szCs w:val="20"/>
          <w:lang w:val="en-GB"/>
        </w:rPr>
        <w:t xml:space="preserve">: chromatogram and mass spectrum of the peak at retention time 9.02 min. The NIST library tentatively identified the compound as </w:t>
      </w:r>
      <w:r w:rsidRPr="0057093F">
        <w:rPr>
          <w:rFonts w:ascii="Times New Roman" w:hAnsi="Times New Roman" w:cs="Times New Roman"/>
          <w:szCs w:val="20"/>
          <w:lang w:val="en-GB"/>
        </w:rPr>
        <w:t>2-(2-Butoxyethoxy)ethanol</w:t>
      </w:r>
      <w:r>
        <w:rPr>
          <w:rFonts w:ascii="Times New Roman" w:hAnsi="Times New Roman" w:cs="Times New Roman"/>
          <w:szCs w:val="20"/>
          <w:lang w:val="en-GB"/>
        </w:rPr>
        <w:t>.</w:t>
      </w:r>
    </w:p>
    <w:p w14:paraId="116ED45C" w14:textId="77777777" w:rsidR="00D15566" w:rsidRDefault="00D15566" w:rsidP="00D15566">
      <w:pPr>
        <w:pStyle w:val="Paragrafoelenco"/>
        <w:spacing w:line="360" w:lineRule="auto"/>
        <w:ind w:left="0"/>
        <w:jc w:val="center"/>
        <w:rPr>
          <w:rFonts w:ascii="Times New Roman" w:hAnsi="Times New Roman" w:cs="Times New Roman"/>
          <w:b/>
          <w:bCs/>
          <w:szCs w:val="20"/>
          <w:lang w:val="en-GB"/>
        </w:rPr>
      </w:pPr>
      <w:r>
        <w:rPr>
          <w:noProof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 wp14:anchorId="116ED6EF" wp14:editId="4E3C2A46">
            <wp:simplePos x="0" y="0"/>
            <wp:positionH relativeFrom="column">
              <wp:posOffset>1466215</wp:posOffset>
            </wp:positionH>
            <wp:positionV relativeFrom="paragraph">
              <wp:posOffset>-3175</wp:posOffset>
            </wp:positionV>
            <wp:extent cx="6838950" cy="4305300"/>
            <wp:effectExtent l="0" t="0" r="0" b="0"/>
            <wp:wrapTopAndBottom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id="{E5F0D52D-7DA8-401D-9963-B90EB1F5BF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116ED45D" w14:textId="77777777" w:rsidR="00D15566" w:rsidRPr="00E434DA" w:rsidRDefault="00D15566" w:rsidP="00D15566">
      <w:pPr>
        <w:pStyle w:val="Paragrafoelenco"/>
        <w:spacing w:line="360" w:lineRule="auto"/>
        <w:ind w:left="0"/>
        <w:jc w:val="center"/>
        <w:rPr>
          <w:rFonts w:ascii="Times New Roman" w:hAnsi="Times New Roman" w:cs="Times New Roman"/>
          <w:szCs w:val="20"/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2</w:t>
      </w:r>
      <w:r w:rsidRPr="001E39EA">
        <w:rPr>
          <w:rFonts w:ascii="Times New Roman" w:hAnsi="Times New Roman" w:cs="Times New Roman"/>
          <w:szCs w:val="20"/>
          <w:lang w:val="en-GB"/>
        </w:rPr>
        <w:t xml:space="preserve">: </w:t>
      </w:r>
      <w:proofErr w:type="spellStart"/>
      <w:r w:rsidRPr="001E39EA">
        <w:rPr>
          <w:rFonts w:ascii="Times New Roman" w:hAnsi="Times New Roman" w:cs="Times New Roman"/>
          <w:szCs w:val="20"/>
          <w:lang w:val="en-GB"/>
        </w:rPr>
        <w:t>MagMIPs</w:t>
      </w:r>
      <w:proofErr w:type="spellEnd"/>
      <w:r w:rsidRPr="001E39EA">
        <w:rPr>
          <w:rFonts w:ascii="Times New Roman" w:hAnsi="Times New Roman" w:cs="Times New Roman"/>
          <w:szCs w:val="20"/>
          <w:lang w:val="en-GB"/>
        </w:rPr>
        <w:t xml:space="preserve"> recoveries: washing procedures comparison</w:t>
      </w:r>
      <w:r>
        <w:rPr>
          <w:rFonts w:ascii="Times New Roman" w:hAnsi="Times New Roman" w:cs="Times New Roman"/>
          <w:szCs w:val="20"/>
          <w:lang w:val="en-GB"/>
        </w:rPr>
        <w:t xml:space="preserve">. </w:t>
      </w:r>
      <w:r w:rsidRPr="00E434DA">
        <w:rPr>
          <w:rFonts w:ascii="Times New Roman" w:hAnsi="Times New Roman" w:cs="Times New Roman"/>
          <w:szCs w:val="20"/>
          <w:lang w:val="en-GB"/>
        </w:rPr>
        <w:t>W1: 1 mL of H</w:t>
      </w:r>
      <w:r w:rsidRPr="00E434DA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E434DA">
        <w:rPr>
          <w:rFonts w:ascii="Times New Roman" w:hAnsi="Times New Roman" w:cs="Times New Roman"/>
          <w:szCs w:val="20"/>
          <w:lang w:val="en-GB"/>
        </w:rPr>
        <w:t>O:EtOH (50:50, v/v); W2</w:t>
      </w:r>
      <w:r>
        <w:rPr>
          <w:rFonts w:ascii="Times New Roman" w:hAnsi="Times New Roman" w:cs="Times New Roman"/>
          <w:szCs w:val="20"/>
          <w:lang w:val="en-GB"/>
        </w:rPr>
        <w:t xml:space="preserve">: </w:t>
      </w:r>
      <w:r w:rsidRPr="00E434DA">
        <w:rPr>
          <w:rFonts w:ascii="Times New Roman" w:hAnsi="Times New Roman" w:cs="Times New Roman"/>
          <w:szCs w:val="20"/>
          <w:lang w:val="en-GB"/>
        </w:rPr>
        <w:t>1 mL of H</w:t>
      </w:r>
      <w:r w:rsidRPr="00E434DA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E434DA">
        <w:rPr>
          <w:rFonts w:ascii="Times New Roman" w:hAnsi="Times New Roman" w:cs="Times New Roman"/>
          <w:szCs w:val="20"/>
          <w:lang w:val="en-GB"/>
        </w:rPr>
        <w:t>O</w:t>
      </w:r>
      <w:r>
        <w:rPr>
          <w:rFonts w:ascii="Times New Roman" w:hAnsi="Times New Roman" w:cs="Times New Roman"/>
          <w:szCs w:val="20"/>
          <w:lang w:val="en-GB"/>
        </w:rPr>
        <w:t xml:space="preserve">; W3: </w:t>
      </w:r>
      <w:r w:rsidRPr="00052F6E">
        <w:rPr>
          <w:rFonts w:ascii="Times New Roman" w:hAnsi="Times New Roman" w:cs="Times New Roman"/>
          <w:szCs w:val="20"/>
          <w:lang w:val="en-GB"/>
        </w:rPr>
        <w:t xml:space="preserve">50 </w:t>
      </w:r>
      <w:proofErr w:type="spellStart"/>
      <w:r w:rsidRPr="00052F6E">
        <w:rPr>
          <w:rFonts w:ascii="Times New Roman" w:hAnsi="Times New Roman" w:cs="Times New Roman"/>
          <w:szCs w:val="20"/>
          <w:lang w:val="en-GB"/>
        </w:rPr>
        <w:t>μL</w:t>
      </w:r>
      <w:proofErr w:type="spellEnd"/>
      <w:r w:rsidRPr="00052F6E">
        <w:rPr>
          <w:rFonts w:ascii="Times New Roman" w:hAnsi="Times New Roman" w:cs="Times New Roman"/>
          <w:szCs w:val="20"/>
          <w:lang w:val="en-GB"/>
        </w:rPr>
        <w:t xml:space="preserve"> EtOH + 1 mL H</w:t>
      </w:r>
      <w:r w:rsidRPr="00052F6E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052F6E">
        <w:rPr>
          <w:rFonts w:ascii="Times New Roman" w:hAnsi="Times New Roman" w:cs="Times New Roman"/>
          <w:szCs w:val="20"/>
          <w:lang w:val="en-GB"/>
        </w:rPr>
        <w:t>O</w:t>
      </w:r>
      <w:r>
        <w:rPr>
          <w:rFonts w:ascii="Times New Roman" w:hAnsi="Times New Roman" w:cs="Times New Roman"/>
          <w:szCs w:val="20"/>
          <w:lang w:val="en-GB"/>
        </w:rPr>
        <w:t>.</w:t>
      </w:r>
    </w:p>
    <w:p w14:paraId="116ED45E" w14:textId="77777777" w:rsidR="00FC667B" w:rsidRPr="00A97995" w:rsidRDefault="0097291E" w:rsidP="009740A6">
      <w:pPr>
        <w:spacing w:line="360" w:lineRule="auto"/>
        <w:jc w:val="center"/>
        <w:rPr>
          <w:rFonts w:ascii="Times New Roman" w:hAnsi="Times New Roman" w:cs="Times New Roman"/>
          <w:szCs w:val="20"/>
          <w:lang w:val="en-GB"/>
        </w:rPr>
        <w:sectPr w:rsidR="00FC667B" w:rsidRPr="00A97995" w:rsidSect="00AA618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Cs w:val="20"/>
          <w:lang w:val="en-GB"/>
        </w:rPr>
        <w:br w:type="page"/>
      </w:r>
    </w:p>
    <w:p w14:paraId="116ED45F" w14:textId="77777777" w:rsidR="0038748C" w:rsidRPr="00056772" w:rsidRDefault="0038748C" w:rsidP="0038748C">
      <w:pPr>
        <w:pStyle w:val="Didascalia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</w:p>
    <w:p w14:paraId="116ED460" w14:textId="77777777" w:rsidR="00C5501E" w:rsidRPr="00FA7F4C" w:rsidRDefault="00C5501E" w:rsidP="00C5501E">
      <w:pPr>
        <w:pStyle w:val="Paragrafoelenco"/>
        <w:spacing w:line="360" w:lineRule="auto"/>
        <w:ind w:left="0"/>
        <w:jc w:val="center"/>
        <w:rPr>
          <w:lang w:val="en-GB"/>
        </w:rPr>
      </w:pPr>
    </w:p>
    <w:p w14:paraId="116ED461" w14:textId="1F2B0FBA" w:rsidR="00A97995" w:rsidRPr="00DE5822" w:rsidRDefault="00A97995" w:rsidP="00FA7F4C">
      <w:pPr>
        <w:pStyle w:val="Didascali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</w:pPr>
      <w:r w:rsidRPr="00DE58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t>Table S</w:t>
      </w:r>
      <w:r w:rsidR="00DF747B" w:rsidRPr="00DE58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begin"/>
      </w:r>
      <w:r w:rsidRPr="00DE58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instrText xml:space="preserve"> SEQ Table_S \* ARABIC </w:instrText>
      </w:r>
      <w:r w:rsidR="00DF747B" w:rsidRPr="00DE58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separate"/>
      </w:r>
      <w:r w:rsidR="00264E2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0"/>
          <w:lang w:val="en-GB"/>
        </w:rPr>
        <w:t>3</w:t>
      </w:r>
      <w:r w:rsidR="00DF747B" w:rsidRPr="00DE58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0"/>
          <w:lang w:val="en-GB"/>
        </w:rPr>
        <w:fldChar w:fldCharType="end"/>
      </w:r>
      <w:r w:rsidRPr="00DE5822">
        <w:rPr>
          <w:rFonts w:ascii="Times New Roman" w:hAnsi="Times New Roman" w:cs="Times New Roman"/>
          <w:i w:val="0"/>
          <w:iCs w:val="0"/>
          <w:color w:val="auto"/>
          <w:sz w:val="22"/>
          <w:szCs w:val="20"/>
          <w:lang w:val="en-GB"/>
        </w:rPr>
        <w:t>: coefficients and explained variance of all mathematical models computed from the results of the experimental design.</w:t>
      </w:r>
    </w:p>
    <w:tbl>
      <w:tblPr>
        <w:tblpPr w:leftFromText="142" w:rightFromText="142" w:vertAnchor="text" w:horzAnchor="page" w:tblpXSpec="center" w:tblpY="761"/>
        <w:tblW w:w="153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842"/>
        <w:gridCol w:w="926"/>
        <w:gridCol w:w="842"/>
        <w:gridCol w:w="926"/>
        <w:gridCol w:w="843"/>
        <w:gridCol w:w="927"/>
        <w:gridCol w:w="927"/>
        <w:gridCol w:w="927"/>
        <w:gridCol w:w="927"/>
        <w:gridCol w:w="843"/>
        <w:gridCol w:w="843"/>
        <w:gridCol w:w="843"/>
        <w:gridCol w:w="927"/>
        <w:gridCol w:w="2564"/>
      </w:tblGrid>
      <w:tr w:rsidR="00793172" w:rsidRPr="00DE5822" w14:paraId="116ED465" w14:textId="77777777" w:rsidTr="009740A6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2" w14:textId="77777777" w:rsidR="00793172" w:rsidRPr="00DE5822" w:rsidRDefault="009740A6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Compound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ED463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464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xplained Variance (%)</w:t>
            </w:r>
          </w:p>
        </w:tc>
      </w:tr>
      <w:tr w:rsidR="00793172" w:rsidRPr="00DE5822" w14:paraId="116ED475" w14:textId="77777777" w:rsidTr="009740A6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6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7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8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9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A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B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C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1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D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1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E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1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6F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70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71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3</w:t>
            </w: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*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72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1</w:t>
            </w:r>
            <w:r w:rsidRPr="00793172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473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X</w:t>
            </w:r>
            <w:r w:rsidRPr="00793172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793172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6ED474" w14:textId="77777777" w:rsidR="00793172" w:rsidRPr="00DE5822" w:rsidRDefault="00793172" w:rsidP="00987CB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14D2E" w:rsidRPr="00DE5822" w14:paraId="116ED48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7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8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92.43</w:t>
            </w:r>
          </w:p>
        </w:tc>
      </w:tr>
      <w:tr w:rsidR="00714D2E" w:rsidRPr="00DE5822" w14:paraId="116ED49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A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8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9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5.89</w:t>
            </w:r>
          </w:p>
        </w:tc>
      </w:tr>
      <w:tr w:rsidR="00714D2E" w:rsidRPr="00DE5822" w14:paraId="116ED4A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9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A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91.25</w:t>
            </w:r>
          </w:p>
        </w:tc>
      </w:tr>
      <w:tr w:rsidR="00714D2E" w:rsidRPr="00DE5822" w14:paraId="116ED4B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F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A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B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90.56</w:t>
            </w:r>
          </w:p>
        </w:tc>
      </w:tr>
      <w:tr w:rsidR="00714D2E" w:rsidRPr="00DE5822" w14:paraId="116ED4C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B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C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8.51</w:t>
            </w:r>
          </w:p>
        </w:tc>
      </w:tr>
      <w:tr w:rsidR="00714D2E" w:rsidRPr="00DE5822" w14:paraId="116ED4D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C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D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6.88</w:t>
            </w:r>
          </w:p>
        </w:tc>
      </w:tr>
      <w:tr w:rsidR="00714D2E" w:rsidRPr="00DE5822" w14:paraId="116ED4E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F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D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E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7.35</w:t>
            </w:r>
          </w:p>
        </w:tc>
      </w:tr>
      <w:tr w:rsidR="00714D2E" w:rsidRPr="00DE5822" w14:paraId="116ED4F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1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E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4F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6.28</w:t>
            </w:r>
          </w:p>
        </w:tc>
      </w:tr>
      <w:tr w:rsidR="00714D2E" w:rsidRPr="00DE5822" w14:paraId="116ED50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4F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0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58.16</w:t>
            </w:r>
          </w:p>
        </w:tc>
      </w:tr>
      <w:tr w:rsidR="00714D2E" w:rsidRPr="00DE5822" w14:paraId="116ED51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1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0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1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79.18</w:t>
            </w:r>
          </w:p>
        </w:tc>
      </w:tr>
      <w:tr w:rsidR="00714D2E" w:rsidRPr="00DE5822" w14:paraId="116ED52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bF</w:t>
            </w:r>
            <w:proofErr w:type="spellEnd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 xml:space="preserve"> + </w:t>
            </w: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</w:t>
            </w:r>
            <w:r w:rsidR="002665DD">
              <w:rPr>
                <w:rFonts w:ascii="Times New Roman" w:hAnsi="Times New Roman" w:cs="Times New Roman"/>
                <w:szCs w:val="20"/>
                <w:lang w:val="en-GB"/>
              </w:rPr>
              <w:t>k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1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1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2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78.14</w:t>
            </w:r>
          </w:p>
        </w:tc>
      </w:tr>
      <w:tr w:rsidR="00714D2E" w:rsidRPr="00DE5822" w14:paraId="116ED53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aP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2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3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76.46</w:t>
            </w:r>
          </w:p>
        </w:tc>
      </w:tr>
      <w:tr w:rsidR="00714D2E" w:rsidRPr="00DE5822" w14:paraId="116ED54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IcdP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3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4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75.11</w:t>
            </w:r>
          </w:p>
        </w:tc>
      </w:tr>
      <w:tr w:rsidR="00714D2E" w:rsidRPr="00DE5822" w14:paraId="116ED55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Da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4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5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80.64</w:t>
            </w:r>
          </w:p>
        </w:tc>
      </w:tr>
      <w:tr w:rsidR="00714D2E" w:rsidRPr="00DE5822" w14:paraId="116ED565" w14:textId="77777777" w:rsidTr="009740A6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6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Bghi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7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8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9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A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B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C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D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E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5F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60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61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62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0.0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563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E5822">
              <w:rPr>
                <w:rFonts w:ascii="Times New Roman" w:hAnsi="Times New Roman" w:cs="Times New Roman"/>
                <w:szCs w:val="20"/>
                <w:lang w:val="en-GB"/>
              </w:rPr>
              <w:t>-0.0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D564" w14:textId="77777777" w:rsidR="00714D2E" w:rsidRPr="00DE5822" w:rsidRDefault="00714D2E" w:rsidP="00714D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14D2E">
              <w:rPr>
                <w:rFonts w:ascii="Times New Roman" w:hAnsi="Times New Roman" w:cs="Times New Roman"/>
                <w:szCs w:val="20"/>
                <w:lang w:val="en-GB"/>
              </w:rPr>
              <w:t>61.3</w:t>
            </w:r>
          </w:p>
        </w:tc>
      </w:tr>
    </w:tbl>
    <w:p w14:paraId="116ED566" w14:textId="77777777" w:rsidR="002A3F4A" w:rsidRPr="00DE5822" w:rsidRDefault="002A3F4A" w:rsidP="00987CB7">
      <w:pPr>
        <w:pStyle w:val="Paragrafoelenco"/>
        <w:spacing w:line="360" w:lineRule="auto"/>
        <w:ind w:left="0"/>
        <w:rPr>
          <w:rFonts w:ascii="Times New Roman" w:hAnsi="Times New Roman" w:cs="Times New Roman"/>
          <w:szCs w:val="20"/>
          <w:lang w:val="en-GB"/>
        </w:rPr>
      </w:pPr>
    </w:p>
    <w:p w14:paraId="116ED567" w14:textId="77777777" w:rsidR="00FC667B" w:rsidRDefault="00FC667B" w:rsidP="00264E25">
      <w:pPr>
        <w:pStyle w:val="Paragrafoelenco"/>
        <w:spacing w:line="360" w:lineRule="auto"/>
        <w:ind w:left="0"/>
        <w:rPr>
          <w:rFonts w:ascii="Times New Roman" w:hAnsi="Times New Roman" w:cs="Times New Roman"/>
          <w:b/>
          <w:bCs/>
          <w:szCs w:val="20"/>
          <w:lang w:val="en-GB"/>
        </w:rPr>
        <w:sectPr w:rsidR="00FC667B" w:rsidSect="00FC667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BAFCE9C" w14:textId="73DC8350" w:rsidR="0066769A" w:rsidRDefault="0066769A" w:rsidP="00FA7F4C">
      <w:pPr>
        <w:pStyle w:val="Didascalia"/>
        <w:keepNext/>
        <w:jc w:val="center"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6DA68B45" wp14:editId="63EA5EA9">
            <wp:extent cx="4340334" cy="4333875"/>
            <wp:effectExtent l="0" t="0" r="0" b="0"/>
            <wp:docPr id="252684187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684187" name="Immagine 1" descr="Immagine che contiene testo, schermata, diagramma, linea&#10;&#10;Descrizione generat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6518" cy="43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CFC2E" w14:textId="7AAE0313" w:rsidR="00C9285D" w:rsidRPr="00C9285D" w:rsidRDefault="00C9285D" w:rsidP="00DE657C">
      <w:pPr>
        <w:jc w:val="center"/>
        <w:rPr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</w:t>
      </w:r>
      <w:r>
        <w:rPr>
          <w:rFonts w:ascii="Times New Roman" w:hAnsi="Times New Roman" w:cs="Times New Roman"/>
          <w:b/>
          <w:bCs/>
          <w:szCs w:val="20"/>
          <w:lang w:val="en-GB"/>
        </w:rPr>
        <w:t>3</w:t>
      </w:r>
      <w:r w:rsidRPr="001E39EA">
        <w:rPr>
          <w:rFonts w:ascii="Times New Roman" w:hAnsi="Times New Roman" w:cs="Times New Roman"/>
          <w:szCs w:val="20"/>
          <w:lang w:val="en-GB"/>
        </w:rPr>
        <w:t xml:space="preserve">: </w:t>
      </w:r>
      <w:r w:rsidR="000B6535" w:rsidRPr="000B6535">
        <w:rPr>
          <w:rFonts w:ascii="Times New Roman" w:hAnsi="Times New Roman" w:cs="Times New Roman"/>
          <w:szCs w:val="20"/>
          <w:lang w:val="en-US"/>
        </w:rPr>
        <w:t xml:space="preserve">response surface for </w:t>
      </w:r>
      <w:proofErr w:type="spellStart"/>
      <w:r w:rsidR="000B6535">
        <w:rPr>
          <w:rFonts w:ascii="Times New Roman" w:hAnsi="Times New Roman" w:cs="Times New Roman"/>
          <w:szCs w:val="20"/>
          <w:lang w:val="en-US"/>
        </w:rPr>
        <w:t>B</w:t>
      </w:r>
      <w:r w:rsidR="00DE657C">
        <w:rPr>
          <w:rFonts w:ascii="Times New Roman" w:hAnsi="Times New Roman" w:cs="Times New Roman"/>
          <w:szCs w:val="20"/>
          <w:lang w:val="en-US"/>
        </w:rPr>
        <w:t>aA</w:t>
      </w:r>
      <w:proofErr w:type="spellEnd"/>
      <w:r w:rsidR="000B6535" w:rsidRPr="000B6535">
        <w:rPr>
          <w:rFonts w:ascii="Times New Roman" w:hAnsi="Times New Roman" w:cs="Times New Roman"/>
          <w:szCs w:val="20"/>
          <w:lang w:val="en-US"/>
        </w:rPr>
        <w:t xml:space="preserve"> model</w:t>
      </w:r>
      <w:r w:rsidR="00CD3F70">
        <w:rPr>
          <w:rFonts w:ascii="Times New Roman" w:hAnsi="Times New Roman" w:cs="Times New Roman"/>
          <w:szCs w:val="20"/>
          <w:lang w:val="en-US"/>
        </w:rPr>
        <w:t>.</w:t>
      </w:r>
    </w:p>
    <w:p w14:paraId="5196F074" w14:textId="18CBA299" w:rsidR="0066769A" w:rsidRDefault="00C40269" w:rsidP="00C40269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572994AF" wp14:editId="00A39112">
            <wp:extent cx="4292637" cy="4286250"/>
            <wp:effectExtent l="0" t="0" r="0" b="0"/>
            <wp:docPr id="999665872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665872" name="Immagine 1" descr="Immagine che contiene testo, schermata, diagramma, linea&#10;&#10;Descrizione generat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4855" cy="429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57C09" w14:textId="3D2EEC36" w:rsidR="00BC64A9" w:rsidRPr="00C9285D" w:rsidRDefault="00BC64A9" w:rsidP="00BC64A9">
      <w:pPr>
        <w:jc w:val="center"/>
        <w:rPr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</w:t>
      </w:r>
      <w:r>
        <w:rPr>
          <w:rFonts w:ascii="Times New Roman" w:hAnsi="Times New Roman" w:cs="Times New Roman"/>
          <w:b/>
          <w:bCs/>
          <w:szCs w:val="20"/>
          <w:lang w:val="en-GB"/>
        </w:rPr>
        <w:t>4</w:t>
      </w:r>
      <w:r w:rsidRPr="001E39EA">
        <w:rPr>
          <w:rFonts w:ascii="Times New Roman" w:hAnsi="Times New Roman" w:cs="Times New Roman"/>
          <w:szCs w:val="20"/>
          <w:lang w:val="en-GB"/>
        </w:rPr>
        <w:t xml:space="preserve">: </w:t>
      </w:r>
      <w:r w:rsidRPr="000B6535">
        <w:rPr>
          <w:rFonts w:ascii="Times New Roman" w:hAnsi="Times New Roman" w:cs="Times New Roman"/>
          <w:szCs w:val="20"/>
          <w:lang w:val="en-US"/>
        </w:rPr>
        <w:t xml:space="preserve">response surface for </w:t>
      </w:r>
      <w:r>
        <w:rPr>
          <w:rFonts w:ascii="Times New Roman" w:hAnsi="Times New Roman" w:cs="Times New Roman"/>
          <w:szCs w:val="20"/>
          <w:lang w:val="en-US"/>
        </w:rPr>
        <w:t>CHR</w:t>
      </w:r>
      <w:r w:rsidRPr="000B6535">
        <w:rPr>
          <w:rFonts w:ascii="Times New Roman" w:hAnsi="Times New Roman" w:cs="Times New Roman"/>
          <w:szCs w:val="20"/>
          <w:lang w:val="en-US"/>
        </w:rPr>
        <w:t xml:space="preserve"> model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14:paraId="2B66B019" w14:textId="77777777" w:rsidR="00CD3F70" w:rsidRDefault="00CD3F70" w:rsidP="00C40269">
      <w:pPr>
        <w:jc w:val="center"/>
        <w:rPr>
          <w:lang w:val="en-GB"/>
        </w:rPr>
      </w:pPr>
    </w:p>
    <w:p w14:paraId="7FCA2B72" w14:textId="67864FAD" w:rsidR="00A31743" w:rsidRDefault="0073517A" w:rsidP="00C40269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6AB9D0E" wp14:editId="20B4E992">
            <wp:extent cx="4291838" cy="4285451"/>
            <wp:effectExtent l="0" t="0" r="0" b="1270"/>
            <wp:docPr id="8" name="Immagine 7" descr="Immagine che contiene testo, schermata, diagramma, line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7152BE3D-F611-D96F-9E1D-2A46A91EB4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 descr="Immagine che contiene testo, schermata, diagramma, linea&#10;&#10;Descrizione generata automaticamente">
                      <a:extLst>
                        <a:ext uri="{FF2B5EF4-FFF2-40B4-BE49-F238E27FC236}">
                          <a16:creationId xmlns:a16="http://schemas.microsoft.com/office/drawing/2014/main" id="{7152BE3D-F611-D96F-9E1D-2A46A91EB4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91838" cy="428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DE495" w14:textId="13DDA9C1" w:rsidR="00BC64A9" w:rsidRPr="00C9285D" w:rsidRDefault="00BC64A9" w:rsidP="00BC64A9">
      <w:pPr>
        <w:jc w:val="center"/>
        <w:rPr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</w:t>
      </w:r>
      <w:r>
        <w:rPr>
          <w:rFonts w:ascii="Times New Roman" w:hAnsi="Times New Roman" w:cs="Times New Roman"/>
          <w:b/>
          <w:bCs/>
          <w:szCs w:val="20"/>
          <w:lang w:val="en-GB"/>
        </w:rPr>
        <w:t>5</w:t>
      </w:r>
      <w:r w:rsidRPr="001E39EA">
        <w:rPr>
          <w:rFonts w:ascii="Times New Roman" w:hAnsi="Times New Roman" w:cs="Times New Roman"/>
          <w:szCs w:val="20"/>
          <w:lang w:val="en-GB"/>
        </w:rPr>
        <w:t xml:space="preserve">: </w:t>
      </w:r>
      <w:r w:rsidRPr="000B6535">
        <w:rPr>
          <w:rFonts w:ascii="Times New Roman" w:hAnsi="Times New Roman" w:cs="Times New Roman"/>
          <w:szCs w:val="20"/>
          <w:lang w:val="en-US"/>
        </w:rPr>
        <w:t xml:space="preserve">response surface for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BbF</w:t>
      </w:r>
      <w:r w:rsidR="0073517A">
        <w:rPr>
          <w:rFonts w:ascii="Times New Roman" w:hAnsi="Times New Roman" w:cs="Times New Roman"/>
          <w:szCs w:val="20"/>
          <w:lang w:val="en-US"/>
        </w:rPr>
        <w:t>+BkF</w:t>
      </w:r>
      <w:proofErr w:type="spellEnd"/>
      <w:r w:rsidRPr="000B6535">
        <w:rPr>
          <w:rFonts w:ascii="Times New Roman" w:hAnsi="Times New Roman" w:cs="Times New Roman"/>
          <w:szCs w:val="20"/>
          <w:lang w:val="en-US"/>
        </w:rPr>
        <w:t xml:space="preserve"> model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14:paraId="4E907ED1" w14:textId="77777777" w:rsidR="00BC64A9" w:rsidRDefault="00BC64A9" w:rsidP="00C40269">
      <w:pPr>
        <w:jc w:val="center"/>
        <w:rPr>
          <w:lang w:val="en-GB"/>
        </w:rPr>
      </w:pPr>
    </w:p>
    <w:p w14:paraId="3C5452D7" w14:textId="38F54C22" w:rsidR="00C9285D" w:rsidRPr="0073517A" w:rsidRDefault="00D31E97" w:rsidP="00C40269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5768054" wp14:editId="7D84243B">
            <wp:extent cx="4063698" cy="4057650"/>
            <wp:effectExtent l="0" t="0" r="0" b="0"/>
            <wp:docPr id="49782816" name="Immagine 1" descr="Immagine che contiene testo, diagramma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2816" name="Immagine 1" descr="Immagine che contiene testo, diagramma, schermata, design&#10;&#10;Descrizione generata automa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73959" cy="406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92DB6" w14:textId="0F8E163D" w:rsidR="00BC64A9" w:rsidRPr="00C9285D" w:rsidRDefault="00BC64A9" w:rsidP="00BC64A9">
      <w:pPr>
        <w:jc w:val="center"/>
        <w:rPr>
          <w:lang w:val="en-GB"/>
        </w:rPr>
      </w:pPr>
      <w:r w:rsidRPr="001E39EA">
        <w:rPr>
          <w:rFonts w:ascii="Times New Roman" w:hAnsi="Times New Roman" w:cs="Times New Roman"/>
          <w:b/>
          <w:bCs/>
          <w:szCs w:val="20"/>
          <w:lang w:val="en-GB"/>
        </w:rPr>
        <w:t>Fig. S</w:t>
      </w:r>
      <w:r>
        <w:rPr>
          <w:rFonts w:ascii="Times New Roman" w:hAnsi="Times New Roman" w:cs="Times New Roman"/>
          <w:b/>
          <w:bCs/>
          <w:szCs w:val="20"/>
          <w:lang w:val="en-GB"/>
        </w:rPr>
        <w:t>6</w:t>
      </w:r>
      <w:r w:rsidRPr="001E39EA">
        <w:rPr>
          <w:rFonts w:ascii="Times New Roman" w:hAnsi="Times New Roman" w:cs="Times New Roman"/>
          <w:szCs w:val="20"/>
          <w:lang w:val="en-GB"/>
        </w:rPr>
        <w:t xml:space="preserve">: </w:t>
      </w:r>
      <w:r w:rsidRPr="000B6535">
        <w:rPr>
          <w:rFonts w:ascii="Times New Roman" w:hAnsi="Times New Roman" w:cs="Times New Roman"/>
          <w:szCs w:val="20"/>
          <w:lang w:val="en-US"/>
        </w:rPr>
        <w:t xml:space="preserve">response surface for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BaPY</w:t>
      </w:r>
      <w:proofErr w:type="spellEnd"/>
      <w:r w:rsidRPr="000B6535">
        <w:rPr>
          <w:rFonts w:ascii="Times New Roman" w:hAnsi="Times New Roman" w:cs="Times New Roman"/>
          <w:szCs w:val="20"/>
          <w:lang w:val="en-US"/>
        </w:rPr>
        <w:t xml:space="preserve"> model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14:paraId="0E633447" w14:textId="77777777" w:rsidR="00BC64A9" w:rsidRPr="0066769A" w:rsidRDefault="00BC64A9" w:rsidP="00C40269">
      <w:pPr>
        <w:jc w:val="center"/>
        <w:rPr>
          <w:lang w:val="en-GB"/>
        </w:rPr>
      </w:pPr>
    </w:p>
    <w:p w14:paraId="116ED568" w14:textId="6B1C4143" w:rsidR="0097291E" w:rsidRPr="009B49F8" w:rsidRDefault="0097291E" w:rsidP="00FA7F4C">
      <w:pPr>
        <w:pStyle w:val="Didascalia"/>
        <w:keepNext/>
        <w:jc w:val="center"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 w:rsidRPr="009B49F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lastRenderedPageBreak/>
        <w:t>Table S</w:t>
      </w:r>
      <w:r w:rsidR="00DF747B" w:rsidRPr="00FB640A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B49F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>SEQ Table_S \* ARABIC</w:instrText>
      </w:r>
      <w:r w:rsidR="00DF747B" w:rsidRPr="00FB640A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264E25">
        <w:rPr>
          <w:rFonts w:ascii="Times New Roman" w:eastAsia="Arial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4</w:t>
      </w:r>
      <w:r w:rsidR="00DF747B" w:rsidRPr="00FB640A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9B49F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:</w:t>
      </w:r>
      <w:r w:rsidR="00FB640A" w:rsidRPr="009B49F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5A5865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details</w:t>
      </w:r>
      <w:r w:rsidR="009B49F8" w:rsidRPr="005A5865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on the </w:t>
      </w:r>
      <w:r w:rsidR="003D5032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single </w:t>
      </w:r>
      <w:r w:rsidR="009B49F8" w:rsidRPr="005A5865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models </w:t>
      </w:r>
      <w:r w:rsidR="003D5032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orrelating the GC-MS peak areas and the factors</w:t>
      </w:r>
      <w:r w:rsidR="003D5032" w:rsidRPr="003D5032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3D5032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onsidered in the D-optimal design. S</w:t>
      </w:r>
      <w:r w:rsidR="00FE7786" w:rsidRPr="005A5865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ignificance level and sign is indicated for each </w:t>
      </w:r>
      <w:r w:rsidR="005A5865" w:rsidRPr="005A5865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model coefficient.</w:t>
      </w:r>
    </w:p>
    <w:tbl>
      <w:tblPr>
        <w:tblStyle w:val="Grigliatabella"/>
        <w:tblW w:w="115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83"/>
        <w:gridCol w:w="550"/>
        <w:gridCol w:w="1183"/>
        <w:gridCol w:w="550"/>
        <w:gridCol w:w="1183"/>
        <w:gridCol w:w="550"/>
        <w:gridCol w:w="1183"/>
        <w:gridCol w:w="550"/>
        <w:gridCol w:w="1183"/>
        <w:gridCol w:w="550"/>
        <w:gridCol w:w="1183"/>
        <w:gridCol w:w="550"/>
      </w:tblGrid>
      <w:tr w:rsidR="0097291E" w:rsidRPr="00473C6F" w14:paraId="116ED570" w14:textId="77777777" w:rsidTr="00007106">
        <w:trPr>
          <w:trHeight w:val="881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trix</w:t>
            </w:r>
            <w:proofErr w:type="spellEnd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µp</w:t>
            </w:r>
            <w:proofErr w:type="spellEnd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ion time (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xtractions (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6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 term X</w:t>
            </w:r>
            <w:r w:rsidRPr="002C62D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2C62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7291E" w:rsidRPr="00473C6F" w14:paraId="116ED57E" w14:textId="77777777" w:rsidTr="00007106">
        <w:trPr>
          <w:trHeight w:val="780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ce level 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level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level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level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level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level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D57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</w:t>
            </w:r>
          </w:p>
        </w:tc>
      </w:tr>
      <w:tr w:rsidR="0097291E" w:rsidRPr="00473C6F" w14:paraId="116ED58C" w14:textId="77777777" w:rsidTr="00007106">
        <w:trPr>
          <w:trHeight w:val="432"/>
          <w:jc w:val="center"/>
        </w:trPr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116ED57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P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16ED58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16ED58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16ED58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16ED58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16ED58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 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16ED58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16ED58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16ED58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16ED58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16ED58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16ED58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16ED58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9A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58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</w:p>
        </w:tc>
        <w:tc>
          <w:tcPr>
            <w:tcW w:w="1091" w:type="dxa"/>
            <w:vAlign w:val="center"/>
          </w:tcPr>
          <w:p w14:paraId="116ED58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8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9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9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9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 </w:t>
            </w:r>
          </w:p>
        </w:tc>
        <w:tc>
          <w:tcPr>
            <w:tcW w:w="550" w:type="dxa"/>
            <w:vAlign w:val="center"/>
          </w:tcPr>
          <w:p w14:paraId="116ED59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9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9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9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9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3" w:type="dxa"/>
            <w:vAlign w:val="center"/>
          </w:tcPr>
          <w:p w14:paraId="116ED59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50" w:type="dxa"/>
            <w:vAlign w:val="center"/>
          </w:tcPr>
          <w:p w14:paraId="116ED59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A8" w14:textId="77777777" w:rsidTr="00007106">
        <w:trPr>
          <w:trHeight w:val="448"/>
          <w:jc w:val="center"/>
        </w:trPr>
        <w:tc>
          <w:tcPr>
            <w:tcW w:w="1197" w:type="dxa"/>
            <w:vAlign w:val="center"/>
          </w:tcPr>
          <w:p w14:paraId="116ED59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1091" w:type="dxa"/>
            <w:vAlign w:val="center"/>
          </w:tcPr>
          <w:p w14:paraId="116ED59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9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9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9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A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550" w:type="dxa"/>
            <w:vAlign w:val="center"/>
          </w:tcPr>
          <w:p w14:paraId="116ED5A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A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A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A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A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3" w:type="dxa"/>
            <w:vAlign w:val="center"/>
          </w:tcPr>
          <w:p w14:paraId="116ED5A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A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B6" w14:textId="77777777" w:rsidTr="00007106">
        <w:trPr>
          <w:trHeight w:val="416"/>
          <w:jc w:val="center"/>
        </w:trPr>
        <w:tc>
          <w:tcPr>
            <w:tcW w:w="1197" w:type="dxa"/>
            <w:vAlign w:val="center"/>
          </w:tcPr>
          <w:p w14:paraId="116ED5A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</w:p>
        </w:tc>
        <w:tc>
          <w:tcPr>
            <w:tcW w:w="1091" w:type="dxa"/>
            <w:vAlign w:val="center"/>
          </w:tcPr>
          <w:p w14:paraId="116ED5A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A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A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A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A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550" w:type="dxa"/>
            <w:vAlign w:val="center"/>
          </w:tcPr>
          <w:p w14:paraId="116ED5A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B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B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B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B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3" w:type="dxa"/>
            <w:vAlign w:val="center"/>
          </w:tcPr>
          <w:p w14:paraId="116ED5B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B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C4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5B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091" w:type="dxa"/>
            <w:vAlign w:val="center"/>
          </w:tcPr>
          <w:p w14:paraId="116ED5B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B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B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B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B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50" w:type="dxa"/>
            <w:vAlign w:val="center"/>
          </w:tcPr>
          <w:p w14:paraId="116ED5B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B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B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C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C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C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C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D2" w14:textId="77777777" w:rsidTr="00007106">
        <w:trPr>
          <w:trHeight w:val="448"/>
          <w:jc w:val="center"/>
        </w:trPr>
        <w:tc>
          <w:tcPr>
            <w:tcW w:w="1197" w:type="dxa"/>
            <w:vAlign w:val="center"/>
          </w:tcPr>
          <w:p w14:paraId="116ED5C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</w:t>
            </w:r>
          </w:p>
        </w:tc>
        <w:tc>
          <w:tcPr>
            <w:tcW w:w="1091" w:type="dxa"/>
            <w:vAlign w:val="center"/>
          </w:tcPr>
          <w:p w14:paraId="116ED5C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C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C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C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C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550" w:type="dxa"/>
            <w:vAlign w:val="center"/>
          </w:tcPr>
          <w:p w14:paraId="116ED5C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C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C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C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C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D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D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E0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5D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</w:t>
            </w:r>
          </w:p>
        </w:tc>
        <w:tc>
          <w:tcPr>
            <w:tcW w:w="1091" w:type="dxa"/>
            <w:vAlign w:val="center"/>
          </w:tcPr>
          <w:p w14:paraId="116ED5D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D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D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D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D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550" w:type="dxa"/>
            <w:vAlign w:val="center"/>
          </w:tcPr>
          <w:p w14:paraId="116ED5D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D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D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D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D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D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D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EE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5E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</w:t>
            </w:r>
          </w:p>
        </w:tc>
        <w:tc>
          <w:tcPr>
            <w:tcW w:w="1091" w:type="dxa"/>
            <w:vAlign w:val="center"/>
          </w:tcPr>
          <w:p w14:paraId="116ED5E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E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E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E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E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50" w:type="dxa"/>
            <w:vAlign w:val="center"/>
          </w:tcPr>
          <w:p w14:paraId="116ED5E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5E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E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E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E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E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5E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5FC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5E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A</w:t>
            </w:r>
            <w:proofErr w:type="spellEnd"/>
          </w:p>
        </w:tc>
        <w:tc>
          <w:tcPr>
            <w:tcW w:w="1091" w:type="dxa"/>
            <w:vAlign w:val="center"/>
          </w:tcPr>
          <w:p w14:paraId="116ED5F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40" w:type="dxa"/>
            <w:vAlign w:val="center"/>
          </w:tcPr>
          <w:p w14:paraId="116ED5F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5F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F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F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F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F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F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F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5F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5F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5F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0A" w14:textId="77777777" w:rsidTr="00007106">
        <w:trPr>
          <w:trHeight w:val="448"/>
          <w:jc w:val="center"/>
        </w:trPr>
        <w:tc>
          <w:tcPr>
            <w:tcW w:w="1197" w:type="dxa"/>
            <w:vAlign w:val="center"/>
          </w:tcPr>
          <w:p w14:paraId="116ED5F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</w:t>
            </w:r>
          </w:p>
        </w:tc>
        <w:tc>
          <w:tcPr>
            <w:tcW w:w="1091" w:type="dxa"/>
            <w:vAlign w:val="center"/>
          </w:tcPr>
          <w:p w14:paraId="116ED5F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5F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0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0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0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0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0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0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0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0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0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0" w:type="dxa"/>
            <w:vAlign w:val="center"/>
          </w:tcPr>
          <w:p w14:paraId="116ED60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18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60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F</w:t>
            </w:r>
            <w:proofErr w:type="spellEnd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kF</w:t>
            </w:r>
            <w:proofErr w:type="spellEnd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3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1" w:type="dxa"/>
            <w:vAlign w:val="center"/>
          </w:tcPr>
          <w:p w14:paraId="116ED60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60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0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0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1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50" w:type="dxa"/>
            <w:vAlign w:val="center"/>
          </w:tcPr>
          <w:p w14:paraId="116ED61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61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1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1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1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1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1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26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61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PY</w:t>
            </w:r>
            <w:proofErr w:type="spellEnd"/>
          </w:p>
        </w:tc>
        <w:tc>
          <w:tcPr>
            <w:tcW w:w="1091" w:type="dxa"/>
            <w:vAlign w:val="center"/>
          </w:tcPr>
          <w:p w14:paraId="116ED61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61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1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1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1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50" w:type="dxa"/>
            <w:vAlign w:val="center"/>
          </w:tcPr>
          <w:p w14:paraId="116ED61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62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2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2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2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2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2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34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62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PY</w:t>
            </w:r>
            <w:proofErr w:type="spellEnd"/>
          </w:p>
        </w:tc>
        <w:tc>
          <w:tcPr>
            <w:tcW w:w="1091" w:type="dxa"/>
            <w:vAlign w:val="center"/>
          </w:tcPr>
          <w:p w14:paraId="116ED62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62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2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2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2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50" w:type="dxa"/>
            <w:vAlign w:val="center"/>
          </w:tcPr>
          <w:p w14:paraId="116ED62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62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2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3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3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32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3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42" w14:textId="77777777" w:rsidTr="00007106">
        <w:trPr>
          <w:trHeight w:val="448"/>
          <w:jc w:val="center"/>
        </w:trPr>
        <w:tc>
          <w:tcPr>
            <w:tcW w:w="1197" w:type="dxa"/>
            <w:vAlign w:val="center"/>
          </w:tcPr>
          <w:p w14:paraId="116ED63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hA</w:t>
            </w:r>
            <w:proofErr w:type="spellEnd"/>
          </w:p>
        </w:tc>
        <w:tc>
          <w:tcPr>
            <w:tcW w:w="1091" w:type="dxa"/>
            <w:vAlign w:val="center"/>
          </w:tcPr>
          <w:p w14:paraId="116ED63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540" w:type="dxa"/>
            <w:vAlign w:val="center"/>
          </w:tcPr>
          <w:p w14:paraId="116ED63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3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3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63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550" w:type="dxa"/>
            <w:vAlign w:val="center"/>
          </w:tcPr>
          <w:p w14:paraId="116ED63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83" w:type="dxa"/>
            <w:vAlign w:val="center"/>
          </w:tcPr>
          <w:p w14:paraId="116ED63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3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3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3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40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41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7291E" w:rsidRPr="00473C6F" w14:paraId="116ED650" w14:textId="77777777" w:rsidTr="00007106">
        <w:trPr>
          <w:trHeight w:val="432"/>
          <w:jc w:val="center"/>
        </w:trPr>
        <w:tc>
          <w:tcPr>
            <w:tcW w:w="1197" w:type="dxa"/>
            <w:vAlign w:val="center"/>
          </w:tcPr>
          <w:p w14:paraId="116ED643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hiPE</w:t>
            </w:r>
            <w:proofErr w:type="spellEnd"/>
          </w:p>
        </w:tc>
        <w:tc>
          <w:tcPr>
            <w:tcW w:w="1091" w:type="dxa"/>
            <w:vAlign w:val="center"/>
          </w:tcPr>
          <w:p w14:paraId="116ED644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40" w:type="dxa"/>
            <w:vAlign w:val="center"/>
          </w:tcPr>
          <w:p w14:paraId="116ED645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14:paraId="116ED646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47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48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s </w:t>
            </w:r>
          </w:p>
        </w:tc>
        <w:tc>
          <w:tcPr>
            <w:tcW w:w="550" w:type="dxa"/>
            <w:vAlign w:val="center"/>
          </w:tcPr>
          <w:p w14:paraId="116ED649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4A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4B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4C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50" w:type="dxa"/>
            <w:vAlign w:val="center"/>
          </w:tcPr>
          <w:p w14:paraId="116ED64D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116ED64E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dxa"/>
            <w:vAlign w:val="center"/>
          </w:tcPr>
          <w:p w14:paraId="116ED64F" w14:textId="77777777" w:rsidR="0097291E" w:rsidRPr="00473C6F" w:rsidRDefault="0097291E" w:rsidP="000071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8649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</w:tbl>
    <w:p w14:paraId="116ED651" w14:textId="77777777" w:rsidR="0097291E" w:rsidRDefault="0097291E" w:rsidP="0097291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81551E">
        <w:rPr>
          <w:rFonts w:ascii="Times New Roman" w:hAnsi="Times New Roman" w:cs="Times New Roman"/>
          <w:lang w:val="en-US"/>
        </w:rPr>
        <w:t>*=p&lt;0.05; **=p&lt;0.01; ***=p&lt;0.001</w:t>
      </w:r>
    </w:p>
    <w:p w14:paraId="116ED652" w14:textId="77777777" w:rsidR="0097291E" w:rsidRDefault="0097291E" w:rsidP="0097291E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5306F317">
        <w:rPr>
          <w:rFonts w:ascii="Times New Roman" w:hAnsi="Times New Roman" w:cs="Times New Roman"/>
          <w:lang w:val="en-US"/>
        </w:rPr>
        <w:t>Partially coeluted peaks, thus only one model computed</w:t>
      </w:r>
    </w:p>
    <w:p w14:paraId="116ED653" w14:textId="77777777" w:rsidR="0097291E" w:rsidRPr="00B70A21" w:rsidRDefault="0097291E" w:rsidP="0097291E">
      <w:pPr>
        <w:pStyle w:val="Didascalia"/>
        <w:keepNext/>
        <w:spacing w:line="360" w:lineRule="auto"/>
        <w:rPr>
          <w:lang w:val="en-US"/>
        </w:rPr>
      </w:pPr>
    </w:p>
    <w:p w14:paraId="116ED654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5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6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7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8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9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A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B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C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D" w14:textId="77777777" w:rsidR="0097291E" w:rsidRDefault="0097291E" w:rsidP="0097291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16ED65E" w14:textId="77777777" w:rsidR="0097291E" w:rsidRDefault="0097291E" w:rsidP="0097291E">
      <w:pPr>
        <w:pStyle w:val="Didascalia"/>
        <w:keepNext/>
        <w:spacing w:line="360" w:lineRule="auto"/>
        <w:rPr>
          <w:rFonts w:ascii="Times New Roman" w:hAnsi="Times New Roman" w:cs="Times New Roman"/>
          <w:szCs w:val="20"/>
          <w:lang w:val="en-GB"/>
        </w:rPr>
      </w:pPr>
    </w:p>
    <w:p w14:paraId="116ED65F" w14:textId="77777777" w:rsidR="0097291E" w:rsidRDefault="0097291E" w:rsidP="0097291E">
      <w:pPr>
        <w:spacing w:line="360" w:lineRule="auto"/>
        <w:rPr>
          <w:lang w:val="en-GB"/>
        </w:rPr>
      </w:pPr>
    </w:p>
    <w:p w14:paraId="116ED660" w14:textId="77777777" w:rsidR="0097291E" w:rsidRPr="001035D1" w:rsidRDefault="0097291E" w:rsidP="0097291E">
      <w:pPr>
        <w:spacing w:line="360" w:lineRule="auto"/>
        <w:rPr>
          <w:lang w:val="en-GB"/>
        </w:rPr>
      </w:pPr>
    </w:p>
    <w:p w14:paraId="116ED661" w14:textId="77777777" w:rsidR="0097291E" w:rsidRPr="00993CBC" w:rsidRDefault="0097291E" w:rsidP="0097291E">
      <w:pPr>
        <w:pStyle w:val="Didascalia"/>
        <w:keepNext/>
        <w:spacing w:line="360" w:lineRule="auto"/>
        <w:jc w:val="center"/>
        <w:rPr>
          <w:lang w:val="en-GB"/>
        </w:rPr>
      </w:pPr>
    </w:p>
    <w:p w14:paraId="116ED662" w14:textId="77777777" w:rsidR="00C81DEF" w:rsidRDefault="00C81DEF" w:rsidP="0097291E">
      <w:pPr>
        <w:pStyle w:val="Didascalia"/>
        <w:keepNext/>
        <w:jc w:val="center"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sectPr w:rsidR="00C81DEF" w:rsidSect="00FC667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16ED663" w14:textId="7F8DD736" w:rsidR="0097291E" w:rsidRPr="00FA7F4C" w:rsidRDefault="0097291E" w:rsidP="0097291E">
      <w:pPr>
        <w:pStyle w:val="Didascalia"/>
        <w:keepNext/>
        <w:jc w:val="center"/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FA7F4C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lastRenderedPageBreak/>
        <w:t>Table S</w:t>
      </w:r>
      <w:r w:rsidR="00DF747B" w:rsidRPr="00FA7F4C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 w:rsidRPr="00FA7F4C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Table_S \* ARABIC </w:instrText>
      </w:r>
      <w:r w:rsidR="00DF747B" w:rsidRPr="00FA7F4C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 w:rsidR="00264E25">
        <w:rPr>
          <w:rFonts w:ascii="Times New Roman" w:eastAsia="Arial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5</w:t>
      </w:r>
      <w:r w:rsidR="00DF747B" w:rsidRPr="00FA7F4C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 w:rsidRPr="00FA7F4C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: Results of the analyses on bud derivatives coming from areas subjected to different anthropic impact.</w:t>
      </w:r>
    </w:p>
    <w:tbl>
      <w:tblPr>
        <w:tblW w:w="1573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9"/>
        <w:gridCol w:w="1628"/>
        <w:gridCol w:w="1701"/>
        <w:gridCol w:w="1701"/>
        <w:gridCol w:w="1701"/>
        <w:gridCol w:w="1560"/>
        <w:gridCol w:w="1535"/>
        <w:gridCol w:w="1300"/>
        <w:gridCol w:w="1417"/>
        <w:gridCol w:w="1418"/>
      </w:tblGrid>
      <w:tr w:rsidR="00C81DEF" w:rsidRPr="009E39BF" w14:paraId="116ED670" w14:textId="77777777" w:rsidTr="00C81DEF">
        <w:trPr>
          <w:trHeight w:val="523"/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ED664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D665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ED666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2</w:t>
            </w:r>
          </w:p>
          <w:p w14:paraId="116ED667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ED668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3</w:t>
            </w:r>
          </w:p>
          <w:p w14:paraId="116ED669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A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B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5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C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D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E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ED66F" w14:textId="77777777" w:rsidR="0097291E" w:rsidRPr="009E39BF" w:rsidRDefault="0097291E" w:rsidP="0000710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S 9</w:t>
            </w:r>
          </w:p>
        </w:tc>
      </w:tr>
      <w:tr w:rsidR="00D42BD8" w:rsidRPr="009E39BF" w14:paraId="116ED672" w14:textId="77777777" w:rsidTr="00C81DEF">
        <w:trPr>
          <w:trHeight w:val="244"/>
          <w:jc w:val="center"/>
        </w:trPr>
        <w:tc>
          <w:tcPr>
            <w:tcW w:w="157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71" w14:textId="77777777" w:rsidR="00D42BD8" w:rsidRPr="009E39BF" w:rsidRDefault="00D42BD8" w:rsidP="009136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E39BF">
              <w:rPr>
                <w:rFonts w:ascii="Times New Roman" w:hAnsi="Times New Roman" w:cs="Times New Roman"/>
              </w:rPr>
              <w:t xml:space="preserve">µg kg </w:t>
            </w:r>
            <w:r w:rsidRPr="009E39BF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C81DEF" w:rsidRPr="009E39BF" w14:paraId="116ED67D" w14:textId="77777777" w:rsidTr="00C81DEF">
        <w:trPr>
          <w:trHeight w:val="523"/>
          <w:jc w:val="center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73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NAP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74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6.7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75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7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76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7.3 ± 0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7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2.89 ± 0.0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8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2.99 ± 0.06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9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6 ± 0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A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3.7 ± 0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B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6.8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ED67C" w14:textId="77777777" w:rsidR="00692362" w:rsidRPr="009E39BF" w:rsidRDefault="00692362" w:rsidP="0069236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2.8 ± 0.3</w:t>
            </w:r>
          </w:p>
        </w:tc>
      </w:tr>
      <w:tr w:rsidR="00C81DEF" w:rsidRPr="009E39BF" w14:paraId="116ED688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7E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ACL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7F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80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81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82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83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84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85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86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87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C81DEF" w:rsidRPr="009E39BF" w14:paraId="116ED693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89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8A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5.4 ± 0.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8B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4 ± 0.1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8C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7 ± 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8D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59 ± 0.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8E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65 ± 0.05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8F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76 ± 0.0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90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2 ± 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91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2.08 ± 0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92" w14:textId="77777777" w:rsidR="002B22E3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1 ± 0.1</w:t>
            </w:r>
          </w:p>
        </w:tc>
      </w:tr>
      <w:tr w:rsidR="00C81DEF" w:rsidRPr="009E39BF" w14:paraId="116ED69E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94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FL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95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96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97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98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99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9A" w14:textId="77777777" w:rsidR="00692228" w:rsidRPr="009E39BF" w:rsidRDefault="002B22E3" w:rsidP="002B22E3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E39BF">
              <w:rPr>
                <w:rFonts w:ascii="Times New Roman" w:hAnsi="Times New Roman" w:cs="Times New Roman"/>
              </w:rPr>
              <w:t>1.64 ± 0.0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9B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9C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9D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C81DEF" w:rsidRPr="009E39BF" w14:paraId="116ED6A9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9F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A0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1 ± 0.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A1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9.1 ± 0.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A2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9.8 ± 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A3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6 ± 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A4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.1 ± 0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A5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5 ± 0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A6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5.9 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A7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.4 ± 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A8" w14:textId="77777777" w:rsidR="00533BD3" w:rsidRPr="009E39BF" w:rsidRDefault="00533BD3" w:rsidP="00533BD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8.4 ± 0.3</w:t>
            </w:r>
          </w:p>
        </w:tc>
      </w:tr>
      <w:tr w:rsidR="00C81DEF" w:rsidRPr="009E39BF" w14:paraId="116ED6B4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AA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ANT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AB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AC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AD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AE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AF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B0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B1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B2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B3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</w:tr>
      <w:tr w:rsidR="00C81DEF" w:rsidRPr="009E39BF" w14:paraId="116ED6BF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B5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FLT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B6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B7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B8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B9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BA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BB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BC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BD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BE" w14:textId="77777777" w:rsidR="00692228" w:rsidRPr="009E39BF" w:rsidRDefault="003001BA" w:rsidP="003001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.5 ± 0.1</w:t>
            </w:r>
          </w:p>
        </w:tc>
      </w:tr>
      <w:tr w:rsidR="00C81DEF" w:rsidRPr="009E39BF" w14:paraId="116ED6CA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0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PY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C1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77 ± 0.06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2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2.19 ± 0.07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3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.4 ± 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C4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7 ± 0.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C5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85 ± 0.0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C6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81 ± 0.0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C7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2.02 ± 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C8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1.95 ± 0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C9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 ± 0.1</w:t>
            </w:r>
          </w:p>
        </w:tc>
      </w:tr>
      <w:tr w:rsidR="00C81DEF" w:rsidRPr="009E39BF" w14:paraId="116ED6D5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B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39BF">
              <w:rPr>
                <w:rFonts w:ascii="Times New Roman" w:hAnsi="Times New Roman" w:cs="Times New Roman"/>
                <w:lang w:val="en-US"/>
              </w:rPr>
              <w:t>BaA</w:t>
            </w:r>
            <w:proofErr w:type="spellEnd"/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CC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3.95 ± 0.08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D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73 ± 0.09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CE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5.2 ± 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CF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78 ± 0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D0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55 ± 0.09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D1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5.1 ± 0.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D2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5 ± 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D3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53 ± 0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D4" w14:textId="77777777" w:rsidR="006F1752" w:rsidRPr="009E39BF" w:rsidRDefault="006F1752" w:rsidP="006F175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color w:val="000000"/>
              </w:rPr>
              <w:t>4.58 ± 0.09</w:t>
            </w:r>
          </w:p>
        </w:tc>
      </w:tr>
      <w:tr w:rsidR="00C81DEF" w:rsidRPr="009E39BF" w14:paraId="116ED6E0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D6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 xml:space="preserve"> CHR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D7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D8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D9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DA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DB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DC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DD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DE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DF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C81DEF" w:rsidRPr="009E39BF" w14:paraId="116ED6EB" w14:textId="77777777" w:rsidTr="00C81DEF">
        <w:trPr>
          <w:trHeight w:val="523"/>
          <w:jc w:val="center"/>
        </w:trPr>
        <w:tc>
          <w:tcPr>
            <w:tcW w:w="1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E1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39BF">
              <w:rPr>
                <w:rFonts w:ascii="Times New Roman" w:hAnsi="Times New Roman" w:cs="Times New Roman"/>
                <w:lang w:val="en-US"/>
              </w:rPr>
              <w:t>BbF</w:t>
            </w:r>
            <w:proofErr w:type="spellEnd"/>
            <w:r w:rsidRPr="009E39BF"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 w:rsidRPr="009E39BF">
              <w:rPr>
                <w:rFonts w:ascii="Times New Roman" w:hAnsi="Times New Roman" w:cs="Times New Roman"/>
                <w:lang w:val="en-US"/>
              </w:rPr>
              <w:t>BkF</w:t>
            </w:r>
            <w:proofErr w:type="spellEnd"/>
          </w:p>
        </w:tc>
        <w:tc>
          <w:tcPr>
            <w:tcW w:w="1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D6E2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E3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D6E4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ED6E5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6ED6E6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6ED6E7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6ED6E8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ED6E9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ED6EA" w14:textId="77777777" w:rsidR="00692228" w:rsidRPr="009E39BF" w:rsidRDefault="00692228" w:rsidP="0069222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9BF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</w:tbl>
    <w:p w14:paraId="116ED6EC" w14:textId="77777777" w:rsidR="00D41411" w:rsidRPr="00D41411" w:rsidRDefault="00D41411" w:rsidP="00C81DEF"/>
    <w:sectPr w:rsidR="00D41411" w:rsidRPr="00D41411" w:rsidSect="00C81DE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15235" w14:textId="77777777" w:rsidR="002A36DE" w:rsidRDefault="002A36DE" w:rsidP="00266A2D">
      <w:pPr>
        <w:spacing w:after="0" w:line="240" w:lineRule="auto"/>
      </w:pPr>
      <w:r>
        <w:separator/>
      </w:r>
    </w:p>
  </w:endnote>
  <w:endnote w:type="continuationSeparator" w:id="0">
    <w:p w14:paraId="0DDF1547" w14:textId="77777777" w:rsidR="002A36DE" w:rsidRDefault="002A36DE" w:rsidP="00266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MTSY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41C56" w14:textId="77777777" w:rsidR="002A36DE" w:rsidRDefault="002A36DE" w:rsidP="00266A2D">
      <w:pPr>
        <w:spacing w:after="0" w:line="240" w:lineRule="auto"/>
      </w:pPr>
      <w:r>
        <w:separator/>
      </w:r>
    </w:p>
  </w:footnote>
  <w:footnote w:type="continuationSeparator" w:id="0">
    <w:p w14:paraId="0B1BC5BF" w14:textId="77777777" w:rsidR="002A36DE" w:rsidRDefault="002A36DE" w:rsidP="00266A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76E70"/>
    <w:multiLevelType w:val="hybridMultilevel"/>
    <w:tmpl w:val="2876BADE"/>
    <w:lvl w:ilvl="0" w:tplc="4880ED1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2997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6698"/>
    <w:rsid w:val="00015018"/>
    <w:rsid w:val="00020814"/>
    <w:rsid w:val="00052F6E"/>
    <w:rsid w:val="00056772"/>
    <w:rsid w:val="00092EFA"/>
    <w:rsid w:val="000B6535"/>
    <w:rsid w:val="000C0C25"/>
    <w:rsid w:val="000D7D75"/>
    <w:rsid w:val="000E0E4C"/>
    <w:rsid w:val="001E2FBD"/>
    <w:rsid w:val="001E39EA"/>
    <w:rsid w:val="00234B86"/>
    <w:rsid w:val="00243328"/>
    <w:rsid w:val="0024636F"/>
    <w:rsid w:val="002634EC"/>
    <w:rsid w:val="00264E25"/>
    <w:rsid w:val="002665DD"/>
    <w:rsid w:val="00266A2D"/>
    <w:rsid w:val="002A36DE"/>
    <w:rsid w:val="002A3F4A"/>
    <w:rsid w:val="002B22E3"/>
    <w:rsid w:val="002D61B8"/>
    <w:rsid w:val="002E039F"/>
    <w:rsid w:val="003001BA"/>
    <w:rsid w:val="00300D39"/>
    <w:rsid w:val="00312929"/>
    <w:rsid w:val="00313BF3"/>
    <w:rsid w:val="00380A13"/>
    <w:rsid w:val="0038748C"/>
    <w:rsid w:val="0039623C"/>
    <w:rsid w:val="003C2F37"/>
    <w:rsid w:val="003D5032"/>
    <w:rsid w:val="004011A1"/>
    <w:rsid w:val="00475A6B"/>
    <w:rsid w:val="00485142"/>
    <w:rsid w:val="004954C5"/>
    <w:rsid w:val="004F0DC0"/>
    <w:rsid w:val="00516C2F"/>
    <w:rsid w:val="00533BD3"/>
    <w:rsid w:val="0057093F"/>
    <w:rsid w:val="005A5865"/>
    <w:rsid w:val="005C656A"/>
    <w:rsid w:val="005F668A"/>
    <w:rsid w:val="00605631"/>
    <w:rsid w:val="00651168"/>
    <w:rsid w:val="00664D3B"/>
    <w:rsid w:val="0066769A"/>
    <w:rsid w:val="00672218"/>
    <w:rsid w:val="00676C0D"/>
    <w:rsid w:val="00692228"/>
    <w:rsid w:val="00692362"/>
    <w:rsid w:val="006A540A"/>
    <w:rsid w:val="006B6920"/>
    <w:rsid w:val="006F1752"/>
    <w:rsid w:val="006F56D0"/>
    <w:rsid w:val="00700F4A"/>
    <w:rsid w:val="00714D2E"/>
    <w:rsid w:val="007321F1"/>
    <w:rsid w:val="0073517A"/>
    <w:rsid w:val="00793172"/>
    <w:rsid w:val="007D34C8"/>
    <w:rsid w:val="007E4EA2"/>
    <w:rsid w:val="008B0CCF"/>
    <w:rsid w:val="008D0E5B"/>
    <w:rsid w:val="008F198E"/>
    <w:rsid w:val="0091369D"/>
    <w:rsid w:val="00942851"/>
    <w:rsid w:val="009457BC"/>
    <w:rsid w:val="0097291E"/>
    <w:rsid w:val="009740A6"/>
    <w:rsid w:val="00987CB7"/>
    <w:rsid w:val="009B49F8"/>
    <w:rsid w:val="009B6749"/>
    <w:rsid w:val="009E39BF"/>
    <w:rsid w:val="009E5CAE"/>
    <w:rsid w:val="00A31743"/>
    <w:rsid w:val="00A36698"/>
    <w:rsid w:val="00A97995"/>
    <w:rsid w:val="00AA6186"/>
    <w:rsid w:val="00AA757E"/>
    <w:rsid w:val="00AF1464"/>
    <w:rsid w:val="00B05D9D"/>
    <w:rsid w:val="00B15260"/>
    <w:rsid w:val="00BB7307"/>
    <w:rsid w:val="00BC64A9"/>
    <w:rsid w:val="00C1043E"/>
    <w:rsid w:val="00C40269"/>
    <w:rsid w:val="00C407BE"/>
    <w:rsid w:val="00C5501E"/>
    <w:rsid w:val="00C60DA5"/>
    <w:rsid w:val="00C71155"/>
    <w:rsid w:val="00C81DEF"/>
    <w:rsid w:val="00C9285D"/>
    <w:rsid w:val="00CC6519"/>
    <w:rsid w:val="00CD3F70"/>
    <w:rsid w:val="00CF59AA"/>
    <w:rsid w:val="00D10CD1"/>
    <w:rsid w:val="00D15566"/>
    <w:rsid w:val="00D31E97"/>
    <w:rsid w:val="00D41411"/>
    <w:rsid w:val="00D42BD8"/>
    <w:rsid w:val="00D5249B"/>
    <w:rsid w:val="00D574DA"/>
    <w:rsid w:val="00D6214C"/>
    <w:rsid w:val="00D71A40"/>
    <w:rsid w:val="00DE5822"/>
    <w:rsid w:val="00DE657C"/>
    <w:rsid w:val="00DF747B"/>
    <w:rsid w:val="00E00600"/>
    <w:rsid w:val="00E10AF3"/>
    <w:rsid w:val="00E32F97"/>
    <w:rsid w:val="00E3792E"/>
    <w:rsid w:val="00E42EBD"/>
    <w:rsid w:val="00E434DA"/>
    <w:rsid w:val="00E447C4"/>
    <w:rsid w:val="00E45B3D"/>
    <w:rsid w:val="00E47B1D"/>
    <w:rsid w:val="00E85C05"/>
    <w:rsid w:val="00EB43B3"/>
    <w:rsid w:val="00F41FD2"/>
    <w:rsid w:val="00FA7F4C"/>
    <w:rsid w:val="00FB640A"/>
    <w:rsid w:val="00FC5026"/>
    <w:rsid w:val="00FC667B"/>
    <w:rsid w:val="00FD0FC2"/>
    <w:rsid w:val="00FE7786"/>
    <w:rsid w:val="00FF4ACB"/>
    <w:rsid w:val="00FF6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116ED3D8"/>
  <w15:docId w15:val="{1FE8E505-4CF2-4C70-868F-8CB52CF7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0C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7291E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9729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972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66A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6A2D"/>
  </w:style>
  <w:style w:type="paragraph" w:styleId="Pidipagina">
    <w:name w:val="footer"/>
    <w:basedOn w:val="Normale"/>
    <w:link w:val="PidipaginaCarattere"/>
    <w:uiPriority w:val="99"/>
    <w:unhideWhenUsed/>
    <w:rsid w:val="00266A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6A2D"/>
  </w:style>
  <w:style w:type="character" w:styleId="Rimandocommento">
    <w:name w:val="annotation reference"/>
    <w:basedOn w:val="Carpredefinitoparagrafo"/>
    <w:uiPriority w:val="99"/>
    <w:semiHidden/>
    <w:unhideWhenUsed/>
    <w:rsid w:val="00E006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006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006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06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0600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75A6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75A6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E85C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emanuele.magi@unige.it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3040651436683"/>
          <c:y val="7.0657091692342092E-2"/>
          <c:w val="0.85260627144415768"/>
          <c:h val="0.741678797443783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iepilogo!$C$3</c:f>
              <c:strCache>
                <c:ptCount val="1"/>
                <c:pt idx="0">
                  <c:v>W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iepilogo!$I$4:$I$18</c:f>
                <c:numCache>
                  <c:formatCode>General</c:formatCode>
                  <c:ptCount val="15"/>
                  <c:pt idx="0">
                    <c:v>0.36977725943921952</c:v>
                  </c:pt>
                  <c:pt idx="1">
                    <c:v>0.72038155474282051</c:v>
                  </c:pt>
                  <c:pt idx="2">
                    <c:v>0.86268238566001054</c:v>
                  </c:pt>
                  <c:pt idx="3">
                    <c:v>1.6211963825369184</c:v>
                  </c:pt>
                  <c:pt idx="4">
                    <c:v>5.6436331461342331</c:v>
                  </c:pt>
                  <c:pt idx="5">
                    <c:v>2.835080460053701</c:v>
                  </c:pt>
                  <c:pt idx="6">
                    <c:v>6.9287596889688619</c:v>
                  </c:pt>
                  <c:pt idx="7">
                    <c:v>8.5394924668382224</c:v>
                  </c:pt>
                  <c:pt idx="8">
                    <c:v>20.390467131015953</c:v>
                  </c:pt>
                  <c:pt idx="9">
                    <c:v>8.6148732030963515</c:v>
                  </c:pt>
                  <c:pt idx="10">
                    <c:v>15.338483339635072</c:v>
                  </c:pt>
                  <c:pt idx="11">
                    <c:v>15.367617790914302</c:v>
                  </c:pt>
                  <c:pt idx="12">
                    <c:v>25.591744233441915</c:v>
                  </c:pt>
                  <c:pt idx="13">
                    <c:v>8.3379849543677551</c:v>
                  </c:pt>
                  <c:pt idx="14">
                    <c:v>7.0483240812900672</c:v>
                  </c:pt>
                </c:numCache>
              </c:numRef>
            </c:plus>
            <c:minus>
              <c:numRef>
                <c:f>Riepilogo!$I$4:$I$18</c:f>
                <c:numCache>
                  <c:formatCode>General</c:formatCode>
                  <c:ptCount val="15"/>
                  <c:pt idx="0">
                    <c:v>0.36977725943921952</c:v>
                  </c:pt>
                  <c:pt idx="1">
                    <c:v>0.72038155474282051</c:v>
                  </c:pt>
                  <c:pt idx="2">
                    <c:v>0.86268238566001054</c:v>
                  </c:pt>
                  <c:pt idx="3">
                    <c:v>1.6211963825369184</c:v>
                  </c:pt>
                  <c:pt idx="4">
                    <c:v>5.6436331461342331</c:v>
                  </c:pt>
                  <c:pt idx="5">
                    <c:v>2.835080460053701</c:v>
                  </c:pt>
                  <c:pt idx="6">
                    <c:v>6.9287596889688619</c:v>
                  </c:pt>
                  <c:pt idx="7">
                    <c:v>8.5394924668382224</c:v>
                  </c:pt>
                  <c:pt idx="8">
                    <c:v>20.390467131015953</c:v>
                  </c:pt>
                  <c:pt idx="9">
                    <c:v>8.6148732030963515</c:v>
                  </c:pt>
                  <c:pt idx="10">
                    <c:v>15.338483339635072</c:v>
                  </c:pt>
                  <c:pt idx="11">
                    <c:v>15.367617790914302</c:v>
                  </c:pt>
                  <c:pt idx="12">
                    <c:v>25.591744233441915</c:v>
                  </c:pt>
                  <c:pt idx="13">
                    <c:v>8.3379849543677551</c:v>
                  </c:pt>
                  <c:pt idx="14">
                    <c:v>7.04832408129006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iepilogo!$B$4:$B$18</c:f>
              <c:strCache>
                <c:ptCount val="15"/>
                <c:pt idx="0">
                  <c:v>NAP</c:v>
                </c:pt>
                <c:pt idx="1">
                  <c:v>ACL</c:v>
                </c:pt>
                <c:pt idx="2">
                  <c:v>AC</c:v>
                </c:pt>
                <c:pt idx="3">
                  <c:v>FL</c:v>
                </c:pt>
                <c:pt idx="4">
                  <c:v>PH</c:v>
                </c:pt>
                <c:pt idx="5">
                  <c:v>ANT</c:v>
                </c:pt>
                <c:pt idx="6">
                  <c:v>FLT</c:v>
                </c:pt>
                <c:pt idx="7">
                  <c:v>PY</c:v>
                </c:pt>
                <c:pt idx="8">
                  <c:v>BaA</c:v>
                </c:pt>
                <c:pt idx="9">
                  <c:v>CHR</c:v>
                </c:pt>
                <c:pt idx="10">
                  <c:v>BbF+BkF</c:v>
                </c:pt>
                <c:pt idx="11">
                  <c:v>BaPY</c:v>
                </c:pt>
                <c:pt idx="12">
                  <c:v>IcdPY</c:v>
                </c:pt>
                <c:pt idx="13">
                  <c:v>DahA</c:v>
                </c:pt>
                <c:pt idx="14">
                  <c:v>BghiPE</c:v>
                </c:pt>
              </c:strCache>
            </c:strRef>
          </c:cat>
          <c:val>
            <c:numRef>
              <c:f>Riepilogo!$C$4:$C$18</c:f>
              <c:numCache>
                <c:formatCode>General</c:formatCode>
                <c:ptCount val="15"/>
                <c:pt idx="0">
                  <c:v>0.54800175976387566</c:v>
                </c:pt>
                <c:pt idx="1">
                  <c:v>1.3013023424710699</c:v>
                </c:pt>
                <c:pt idx="2">
                  <c:v>1.382476007689736</c:v>
                </c:pt>
                <c:pt idx="3">
                  <c:v>2.6368980669089388</c:v>
                </c:pt>
                <c:pt idx="4">
                  <c:v>9.4517031710359749</c:v>
                </c:pt>
                <c:pt idx="5">
                  <c:v>5.8647030127122219</c:v>
                </c:pt>
                <c:pt idx="6">
                  <c:v>17.491626395677404</c:v>
                </c:pt>
                <c:pt idx="7">
                  <c:v>21.137977727592723</c:v>
                </c:pt>
                <c:pt idx="8">
                  <c:v>48.528367124430183</c:v>
                </c:pt>
                <c:pt idx="9">
                  <c:v>33.354123455042313</c:v>
                </c:pt>
                <c:pt idx="10">
                  <c:v>53.159503154574132</c:v>
                </c:pt>
                <c:pt idx="11">
                  <c:v>61.039215408370481</c:v>
                </c:pt>
                <c:pt idx="12">
                  <c:v>98.484644267057206</c:v>
                </c:pt>
                <c:pt idx="13">
                  <c:v>38.051285866558345</c:v>
                </c:pt>
                <c:pt idx="14">
                  <c:v>37.2155890954474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8C-4BE7-8D7C-4168BB1F5521}"/>
            </c:ext>
          </c:extLst>
        </c:ser>
        <c:ser>
          <c:idx val="1"/>
          <c:order val="1"/>
          <c:tx>
            <c:strRef>
              <c:f>Riepilogo!$D$3</c:f>
              <c:strCache>
                <c:ptCount val="1"/>
                <c:pt idx="0">
                  <c:v>W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iepilogo!$J$4:$J$18</c:f>
                <c:numCache>
                  <c:formatCode>General</c:formatCode>
                  <c:ptCount val="15"/>
                  <c:pt idx="0">
                    <c:v>1.2258766159385615</c:v>
                  </c:pt>
                  <c:pt idx="1">
                    <c:v>1.6766821241207541</c:v>
                  </c:pt>
                  <c:pt idx="2">
                    <c:v>1.457156218517607</c:v>
                  </c:pt>
                  <c:pt idx="3">
                    <c:v>1.7452349680527199</c:v>
                  </c:pt>
                  <c:pt idx="4">
                    <c:v>3.3639845949696556</c:v>
                  </c:pt>
                  <c:pt idx="5">
                    <c:v>2.837812272036067</c:v>
                  </c:pt>
                  <c:pt idx="6">
                    <c:v>3.6709181198067</c:v>
                  </c:pt>
                  <c:pt idx="7">
                    <c:v>3.5402951752150287</c:v>
                  </c:pt>
                  <c:pt idx="8">
                    <c:v>5.2494703212987082</c:v>
                  </c:pt>
                  <c:pt idx="9">
                    <c:v>1.3531953732269539</c:v>
                  </c:pt>
                  <c:pt idx="10">
                    <c:v>1.917197927923304</c:v>
                  </c:pt>
                  <c:pt idx="11">
                    <c:v>3.445350076106025</c:v>
                  </c:pt>
                  <c:pt idx="12">
                    <c:v>2.555344071497053</c:v>
                  </c:pt>
                  <c:pt idx="13">
                    <c:v>1.5416198434217163</c:v>
                  </c:pt>
                  <c:pt idx="14">
                    <c:v>5.3864607745832034</c:v>
                  </c:pt>
                </c:numCache>
              </c:numRef>
            </c:plus>
            <c:minus>
              <c:numRef>
                <c:f>Riepilogo!$J$4:$J$18</c:f>
                <c:numCache>
                  <c:formatCode>General</c:formatCode>
                  <c:ptCount val="15"/>
                  <c:pt idx="0">
                    <c:v>1.2258766159385615</c:v>
                  </c:pt>
                  <c:pt idx="1">
                    <c:v>1.6766821241207541</c:v>
                  </c:pt>
                  <c:pt idx="2">
                    <c:v>1.457156218517607</c:v>
                  </c:pt>
                  <c:pt idx="3">
                    <c:v>1.7452349680527199</c:v>
                  </c:pt>
                  <c:pt idx="4">
                    <c:v>3.3639845949696556</c:v>
                  </c:pt>
                  <c:pt idx="5">
                    <c:v>2.837812272036067</c:v>
                  </c:pt>
                  <c:pt idx="6">
                    <c:v>3.6709181198067</c:v>
                  </c:pt>
                  <c:pt idx="7">
                    <c:v>3.5402951752150287</c:v>
                  </c:pt>
                  <c:pt idx="8">
                    <c:v>5.2494703212987082</c:v>
                  </c:pt>
                  <c:pt idx="9">
                    <c:v>1.3531953732269539</c:v>
                  </c:pt>
                  <c:pt idx="10">
                    <c:v>1.917197927923304</c:v>
                  </c:pt>
                  <c:pt idx="11">
                    <c:v>3.445350076106025</c:v>
                  </c:pt>
                  <c:pt idx="12">
                    <c:v>2.555344071497053</c:v>
                  </c:pt>
                  <c:pt idx="13">
                    <c:v>1.5416198434217163</c:v>
                  </c:pt>
                  <c:pt idx="14">
                    <c:v>5.38646077458320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iepilogo!$B$4:$B$18</c:f>
              <c:strCache>
                <c:ptCount val="15"/>
                <c:pt idx="0">
                  <c:v>NAP</c:v>
                </c:pt>
                <c:pt idx="1">
                  <c:v>ACL</c:v>
                </c:pt>
                <c:pt idx="2">
                  <c:v>AC</c:v>
                </c:pt>
                <c:pt idx="3">
                  <c:v>FL</c:v>
                </c:pt>
                <c:pt idx="4">
                  <c:v>PH</c:v>
                </c:pt>
                <c:pt idx="5">
                  <c:v>ANT</c:v>
                </c:pt>
                <c:pt idx="6">
                  <c:v>FLT</c:v>
                </c:pt>
                <c:pt idx="7">
                  <c:v>PY</c:v>
                </c:pt>
                <c:pt idx="8">
                  <c:v>BaA</c:v>
                </c:pt>
                <c:pt idx="9">
                  <c:v>CHR</c:v>
                </c:pt>
                <c:pt idx="10">
                  <c:v>BbF+BkF</c:v>
                </c:pt>
                <c:pt idx="11">
                  <c:v>BaPY</c:v>
                </c:pt>
                <c:pt idx="12">
                  <c:v>IcdPY</c:v>
                </c:pt>
                <c:pt idx="13">
                  <c:v>DahA</c:v>
                </c:pt>
                <c:pt idx="14">
                  <c:v>BghiPE</c:v>
                </c:pt>
              </c:strCache>
            </c:strRef>
          </c:cat>
          <c:val>
            <c:numRef>
              <c:f>Riepilogo!$D$4:$D$18</c:f>
              <c:numCache>
                <c:formatCode>General</c:formatCode>
                <c:ptCount val="15"/>
                <c:pt idx="0">
                  <c:v>5.4007067842886096</c:v>
                </c:pt>
                <c:pt idx="1">
                  <c:v>6.3302640577905835</c:v>
                </c:pt>
                <c:pt idx="2">
                  <c:v>6.5592031545119953</c:v>
                </c:pt>
                <c:pt idx="3">
                  <c:v>7.8661073506570265</c:v>
                </c:pt>
                <c:pt idx="4">
                  <c:v>15.781776091785646</c:v>
                </c:pt>
                <c:pt idx="5">
                  <c:v>11.413818041547339</c:v>
                </c:pt>
                <c:pt idx="6">
                  <c:v>16.576297536907923</c:v>
                </c:pt>
                <c:pt idx="7">
                  <c:v>17.595966809195861</c:v>
                </c:pt>
                <c:pt idx="8">
                  <c:v>25.770524470739481</c:v>
                </c:pt>
                <c:pt idx="9">
                  <c:v>21.33555182106188</c:v>
                </c:pt>
                <c:pt idx="10">
                  <c:v>24.605540081458312</c:v>
                </c:pt>
                <c:pt idx="11">
                  <c:v>24.270590892183424</c:v>
                </c:pt>
                <c:pt idx="12">
                  <c:v>22.650973555105949</c:v>
                </c:pt>
                <c:pt idx="13">
                  <c:v>15.892973401273403</c:v>
                </c:pt>
                <c:pt idx="14">
                  <c:v>26.8333831433409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8C-4BE7-8D7C-4168BB1F5521}"/>
            </c:ext>
          </c:extLst>
        </c:ser>
        <c:ser>
          <c:idx val="2"/>
          <c:order val="2"/>
          <c:tx>
            <c:strRef>
              <c:f>Riepilogo!$E$3</c:f>
              <c:strCache>
                <c:ptCount val="1"/>
                <c:pt idx="0">
                  <c:v>W3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iepilogo!$K$4:$K$18</c:f>
                <c:numCache>
                  <c:formatCode>General</c:formatCode>
                  <c:ptCount val="15"/>
                  <c:pt idx="0">
                    <c:v>1.4304653837126227</c:v>
                  </c:pt>
                  <c:pt idx="1">
                    <c:v>1.3084298160505059</c:v>
                  </c:pt>
                  <c:pt idx="2">
                    <c:v>1.3586955476358722</c:v>
                  </c:pt>
                  <c:pt idx="3">
                    <c:v>2.366865224362682</c:v>
                  </c:pt>
                  <c:pt idx="4">
                    <c:v>7.662222189970322</c:v>
                  </c:pt>
                  <c:pt idx="5">
                    <c:v>3.2541617370858646</c:v>
                  </c:pt>
                  <c:pt idx="6">
                    <c:v>6.4896780507324987</c:v>
                  </c:pt>
                  <c:pt idx="7">
                    <c:v>7.8731563964983815</c:v>
                  </c:pt>
                  <c:pt idx="8">
                    <c:v>28.321770301463914</c:v>
                  </c:pt>
                  <c:pt idx="9">
                    <c:v>14.297040458104222</c:v>
                  </c:pt>
                  <c:pt idx="10">
                    <c:v>17.854772081543846</c:v>
                  </c:pt>
                  <c:pt idx="11">
                    <c:v>18.700763990537144</c:v>
                  </c:pt>
                  <c:pt idx="12">
                    <c:v>13.361680947668962</c:v>
                  </c:pt>
                  <c:pt idx="13">
                    <c:v>9.5250413920073491</c:v>
                  </c:pt>
                  <c:pt idx="14">
                    <c:v>13.42689939736047</c:v>
                  </c:pt>
                </c:numCache>
              </c:numRef>
            </c:plus>
            <c:minus>
              <c:numRef>
                <c:f>Riepilogo!$K$4:$K$18</c:f>
                <c:numCache>
                  <c:formatCode>General</c:formatCode>
                  <c:ptCount val="15"/>
                  <c:pt idx="0">
                    <c:v>1.4304653837126227</c:v>
                  </c:pt>
                  <c:pt idx="1">
                    <c:v>1.3084298160505059</c:v>
                  </c:pt>
                  <c:pt idx="2">
                    <c:v>1.3586955476358722</c:v>
                  </c:pt>
                  <c:pt idx="3">
                    <c:v>2.366865224362682</c:v>
                  </c:pt>
                  <c:pt idx="4">
                    <c:v>7.662222189970322</c:v>
                  </c:pt>
                  <c:pt idx="5">
                    <c:v>3.2541617370858646</c:v>
                  </c:pt>
                  <c:pt idx="6">
                    <c:v>6.4896780507324987</c:v>
                  </c:pt>
                  <c:pt idx="7">
                    <c:v>7.8731563964983815</c:v>
                  </c:pt>
                  <c:pt idx="8">
                    <c:v>28.321770301463914</c:v>
                  </c:pt>
                  <c:pt idx="9">
                    <c:v>14.297040458104222</c:v>
                  </c:pt>
                  <c:pt idx="10">
                    <c:v>17.854772081543846</c:v>
                  </c:pt>
                  <c:pt idx="11">
                    <c:v>18.700763990537144</c:v>
                  </c:pt>
                  <c:pt idx="12">
                    <c:v>13.361680947668962</c:v>
                  </c:pt>
                  <c:pt idx="13">
                    <c:v>9.5250413920073491</c:v>
                  </c:pt>
                  <c:pt idx="14">
                    <c:v>13.426899397360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iepilogo!$B$4:$B$18</c:f>
              <c:strCache>
                <c:ptCount val="15"/>
                <c:pt idx="0">
                  <c:v>NAP</c:v>
                </c:pt>
                <c:pt idx="1">
                  <c:v>ACL</c:v>
                </c:pt>
                <c:pt idx="2">
                  <c:v>AC</c:v>
                </c:pt>
                <c:pt idx="3">
                  <c:v>FL</c:v>
                </c:pt>
                <c:pt idx="4">
                  <c:v>PH</c:v>
                </c:pt>
                <c:pt idx="5">
                  <c:v>ANT</c:v>
                </c:pt>
                <c:pt idx="6">
                  <c:v>FLT</c:v>
                </c:pt>
                <c:pt idx="7">
                  <c:v>PY</c:v>
                </c:pt>
                <c:pt idx="8">
                  <c:v>BaA</c:v>
                </c:pt>
                <c:pt idx="9">
                  <c:v>CHR</c:v>
                </c:pt>
                <c:pt idx="10">
                  <c:v>BbF+BkF</c:v>
                </c:pt>
                <c:pt idx="11">
                  <c:v>BaPY</c:v>
                </c:pt>
                <c:pt idx="12">
                  <c:v>IcdPY</c:v>
                </c:pt>
                <c:pt idx="13">
                  <c:v>DahA</c:v>
                </c:pt>
                <c:pt idx="14">
                  <c:v>BghiPE</c:v>
                </c:pt>
              </c:strCache>
            </c:strRef>
          </c:cat>
          <c:val>
            <c:numRef>
              <c:f>Riepilogo!$E$4:$E$18</c:f>
              <c:numCache>
                <c:formatCode>General</c:formatCode>
                <c:ptCount val="15"/>
                <c:pt idx="0">
                  <c:v>8.6828649978479664</c:v>
                </c:pt>
                <c:pt idx="1">
                  <c:v>9.635013931246128</c:v>
                </c:pt>
                <c:pt idx="2">
                  <c:v>9.4870857963817006</c:v>
                </c:pt>
                <c:pt idx="3">
                  <c:v>12.141235620467947</c:v>
                </c:pt>
                <c:pt idx="4">
                  <c:v>23.08602122695449</c:v>
                </c:pt>
                <c:pt idx="5">
                  <c:v>16.077663046497658</c:v>
                </c:pt>
                <c:pt idx="6">
                  <c:v>24.046699236620118</c:v>
                </c:pt>
                <c:pt idx="7">
                  <c:v>28.179140704705681</c:v>
                </c:pt>
                <c:pt idx="8">
                  <c:v>50.009304271527768</c:v>
                </c:pt>
                <c:pt idx="9">
                  <c:v>32.834936559934143</c:v>
                </c:pt>
                <c:pt idx="10">
                  <c:v>42.731025763926574</c:v>
                </c:pt>
                <c:pt idx="11">
                  <c:v>54.091833811083546</c:v>
                </c:pt>
                <c:pt idx="12">
                  <c:v>39.078548348218213</c:v>
                </c:pt>
                <c:pt idx="13">
                  <c:v>32.703934334705338</c:v>
                </c:pt>
                <c:pt idx="14">
                  <c:v>53.502738893129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8C-4BE7-8D7C-4168BB1F55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332480"/>
        <c:axId val="145354752"/>
      </c:barChart>
      <c:catAx>
        <c:axId val="145332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5354752"/>
        <c:crosses val="autoZero"/>
        <c:auto val="1"/>
        <c:lblAlgn val="ctr"/>
        <c:lblOffset val="100"/>
        <c:noMultiLvlLbl val="0"/>
      </c:catAx>
      <c:valAx>
        <c:axId val="145354752"/>
        <c:scaling>
          <c:orientation val="minMax"/>
          <c:max val="13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533248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589200220659629"/>
          <c:y val="0.15335387003167297"/>
          <c:w val="0.66311636045494293"/>
          <c:h val="6.30803441236511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enedetti</dc:creator>
  <cp:keywords/>
  <dc:description/>
  <cp:lastModifiedBy>Emanuele Magi</cp:lastModifiedBy>
  <cp:revision>116</cp:revision>
  <dcterms:created xsi:type="dcterms:W3CDTF">2022-10-13T16:03:00Z</dcterms:created>
  <dcterms:modified xsi:type="dcterms:W3CDTF">2023-07-10T15:25:00Z</dcterms:modified>
</cp:coreProperties>
</file>